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33199" w14:textId="6A4E057B" w:rsidR="00CC0520" w:rsidRPr="00CC0520" w:rsidRDefault="00CC0520" w:rsidP="00D84769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CC0520">
        <w:rPr>
          <w:rFonts w:ascii="Times New Roman" w:hAnsi="Times New Roman" w:cs="Times New Roman"/>
          <w:sz w:val="24"/>
          <w:szCs w:val="24"/>
        </w:rPr>
        <w:t xml:space="preserve">Table 1: Eligibility </w:t>
      </w:r>
      <w:r w:rsidR="00F92A58">
        <w:rPr>
          <w:rFonts w:ascii="Times New Roman" w:hAnsi="Times New Roman" w:cs="Times New Roman"/>
          <w:sz w:val="24"/>
          <w:szCs w:val="24"/>
        </w:rPr>
        <w:t>(n=122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C0520" w:rsidRPr="009B2F5A" w14:paraId="05F6788C" w14:textId="77777777" w:rsidTr="00990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1481911" w14:textId="42034493" w:rsidR="00CC0520" w:rsidRPr="00CC0520" w:rsidRDefault="009B2F5A" w:rsidP="00057839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e prim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?</w:t>
            </w:r>
            <w:r w:rsidR="00CC0520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</w:t>
            </w:r>
            <w:r w:rsidR="00CC0520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CC0520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CC0520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CC0520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CC0520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CC0520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CC0520" w:rsidRPr="00D84769" w14:paraId="221570A0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B7B3E64" w14:textId="171BA03D" w:rsidR="00CC0520" w:rsidRPr="00CC0520" w:rsidRDefault="00CC0520" w:rsidP="0005783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No (labelled/named the </w:t>
            </w:r>
            <w:proofErr w:type="spellStart"/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stimand</w:t>
            </w:r>
            <w:proofErr w:type="spellEnd"/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, but did not define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  <w:r w:rsidR="00185ABB" w:rsidRPr="00674F89">
              <w:rPr>
                <w:sz w:val="24"/>
                <w:szCs w:val="24"/>
                <w:vertAlign w:val="superscript"/>
                <w:lang w:val="en-GB"/>
              </w:rPr>
              <w:t xml:space="preserve"> a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5.7)</w:t>
            </w:r>
          </w:p>
        </w:tc>
      </w:tr>
      <w:tr w:rsidR="00CC0520" w:rsidRPr="00D84769" w14:paraId="11D195CA" w14:textId="77777777" w:rsidTr="00990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B8E6BFD" w14:textId="27AA8548" w:rsidR="00CC0520" w:rsidRPr="00CC0520" w:rsidRDefault="00CC0520" w:rsidP="0005783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 attempt to define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  <w:r w:rsidR="00581A3D" w:rsidRPr="00674F89">
              <w:rPr>
                <w:sz w:val="24"/>
                <w:szCs w:val="24"/>
                <w:vertAlign w:val="superscript"/>
                <w:lang w:val="en-GB"/>
              </w:rPr>
              <w:t xml:space="preserve"> b</w:t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                          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4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27.9)</w:t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CC0520" w:rsidRPr="00CC0520" w14:paraId="403F868A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06C27CC" w14:textId="53C7D347" w:rsidR="00CC0520" w:rsidRPr="00CC0520" w:rsidRDefault="00CC0520" w:rsidP="0005783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  <w:r w:rsidR="00581A3D">
              <w:rPr>
                <w:sz w:val="24"/>
                <w:szCs w:val="24"/>
                <w:vertAlign w:val="superscript"/>
              </w:rPr>
              <w:t xml:space="preserve"> c</w:t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                      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1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66.4)</w:t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</w:tbl>
    <w:p w14:paraId="124F4F1A" w14:textId="1F715C9A" w:rsidR="009904C4" w:rsidRPr="00674F89" w:rsidRDefault="00185ABB" w:rsidP="002A5DF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74F8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674F89">
        <w:rPr>
          <w:rFonts w:ascii="Times New Roman" w:hAnsi="Times New Roman" w:cs="Times New Roman"/>
          <w:sz w:val="20"/>
          <w:szCs w:val="20"/>
          <w:lang w:val="en-GB"/>
        </w:rPr>
        <w:t xml:space="preserve">Defined this way if investigators labelled or named the </w:t>
      </w:r>
      <w:proofErr w:type="spellStart"/>
      <w:r w:rsidRPr="00674F89">
        <w:rPr>
          <w:rFonts w:ascii="Times New Roman" w:hAnsi="Times New Roman" w:cs="Times New Roman"/>
          <w:sz w:val="20"/>
          <w:szCs w:val="20"/>
          <w:lang w:val="en-GB"/>
        </w:rPr>
        <w:t>estimand</w:t>
      </w:r>
      <w:proofErr w:type="spellEnd"/>
      <w:r w:rsidRPr="00674F89">
        <w:rPr>
          <w:rFonts w:ascii="Times New Roman" w:hAnsi="Times New Roman" w:cs="Times New Roman"/>
          <w:sz w:val="20"/>
          <w:szCs w:val="20"/>
          <w:lang w:val="en-GB"/>
        </w:rPr>
        <w:t xml:space="preserve"> (e.g. “we used a trial product </w:t>
      </w:r>
      <w:proofErr w:type="spellStart"/>
      <w:r w:rsidRPr="00674F89">
        <w:rPr>
          <w:rFonts w:ascii="Times New Roman" w:hAnsi="Times New Roman" w:cs="Times New Roman"/>
          <w:sz w:val="20"/>
          <w:szCs w:val="20"/>
          <w:lang w:val="en-GB"/>
        </w:rPr>
        <w:t>estimand</w:t>
      </w:r>
      <w:proofErr w:type="spellEnd"/>
      <w:r w:rsidRPr="00674F89">
        <w:rPr>
          <w:rFonts w:ascii="Times New Roman" w:hAnsi="Times New Roman" w:cs="Times New Roman"/>
          <w:sz w:val="20"/>
          <w:szCs w:val="20"/>
          <w:lang w:val="en-GB"/>
        </w:rPr>
        <w:t>”) without explicitly defining any attributes</w:t>
      </w:r>
    </w:p>
    <w:p w14:paraId="75937232" w14:textId="63EF9BE7" w:rsidR="00581A3D" w:rsidRPr="00674F89" w:rsidRDefault="00581A3D" w:rsidP="002A5DF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74F8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674F89">
        <w:rPr>
          <w:rFonts w:ascii="Times New Roman" w:hAnsi="Times New Roman" w:cs="Times New Roman"/>
          <w:sz w:val="20"/>
          <w:szCs w:val="20"/>
          <w:lang w:val="en-GB"/>
        </w:rPr>
        <w:t xml:space="preserve">Defined this way if investigators did not attempt to define any attributes or label the </w:t>
      </w:r>
      <w:proofErr w:type="spellStart"/>
      <w:r w:rsidRPr="00674F89">
        <w:rPr>
          <w:rFonts w:ascii="Times New Roman" w:hAnsi="Times New Roman" w:cs="Times New Roman"/>
          <w:sz w:val="20"/>
          <w:szCs w:val="20"/>
          <w:lang w:val="en-GB"/>
        </w:rPr>
        <w:t>estimand</w:t>
      </w:r>
      <w:proofErr w:type="spellEnd"/>
    </w:p>
    <w:p w14:paraId="54C1A99E" w14:textId="24525D54" w:rsidR="00FD78A2" w:rsidRDefault="00581A3D" w:rsidP="002A5DF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74F8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674F89">
        <w:rPr>
          <w:rFonts w:ascii="Times New Roman" w:hAnsi="Times New Roman" w:cs="Times New Roman"/>
          <w:sz w:val="20"/>
          <w:szCs w:val="20"/>
          <w:lang w:val="en-GB"/>
        </w:rPr>
        <w:t xml:space="preserve"> Defined this way if investigators attempted to define at least one attribute of the </w:t>
      </w:r>
      <w:proofErr w:type="spellStart"/>
      <w:r w:rsidRPr="00674F89">
        <w:rPr>
          <w:rFonts w:ascii="Times New Roman" w:hAnsi="Times New Roman" w:cs="Times New Roman"/>
          <w:sz w:val="20"/>
          <w:szCs w:val="20"/>
          <w:lang w:val="en-GB"/>
        </w:rPr>
        <w:t>estimand</w:t>
      </w:r>
      <w:proofErr w:type="spellEnd"/>
      <w:r w:rsidRPr="00674F89">
        <w:rPr>
          <w:rFonts w:ascii="Times New Roman" w:hAnsi="Times New Roman" w:cs="Times New Roman"/>
          <w:sz w:val="20"/>
          <w:szCs w:val="20"/>
          <w:lang w:val="en-GB"/>
        </w:rPr>
        <w:t xml:space="preserve"> (e.g. if they stated that all intercurrent events were handled using a treatment policy strategy)</w:t>
      </w:r>
    </w:p>
    <w:p w14:paraId="4750B808" w14:textId="630C5941" w:rsidR="009904C4" w:rsidRPr="009B2F5A" w:rsidRDefault="009904C4" w:rsidP="00D84769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9B2F5A">
        <w:rPr>
          <w:rFonts w:ascii="Times New Roman" w:hAnsi="Times New Roman" w:cs="Times New Roman"/>
          <w:sz w:val="24"/>
          <w:szCs w:val="24"/>
          <w:lang w:val="en-GB"/>
        </w:rPr>
        <w:t>Table 2: Characteristic</w:t>
      </w:r>
      <w:r w:rsidR="007300B2" w:rsidRPr="009B2F5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85D17" w:rsidRPr="009B2F5A">
        <w:rPr>
          <w:rFonts w:ascii="Times New Roman" w:hAnsi="Times New Roman" w:cs="Times New Roman"/>
          <w:sz w:val="24"/>
          <w:szCs w:val="24"/>
          <w:lang w:val="en-GB"/>
        </w:rPr>
        <w:t xml:space="preserve"> of eligible studies (</w:t>
      </w:r>
      <w:r w:rsidR="00F92A58" w:rsidRPr="009B2F5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 w:rsidRPr="009B2F5A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ListTable3"/>
        <w:tblW w:w="0" w:type="auto"/>
        <w:tblBorders>
          <w:right w:val="single" w:sz="4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062"/>
      </w:tblGrid>
      <w:tr w:rsidR="009904C4" w:rsidRPr="00CC0520" w14:paraId="51CAA15A" w14:textId="77777777" w:rsidTr="00B81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tcBorders>
              <w:bottom w:val="none" w:sz="0" w:space="0" w:color="auto"/>
              <w:right w:val="none" w:sz="0" w:space="0" w:color="auto"/>
            </w:tcBorders>
          </w:tcPr>
          <w:p w14:paraId="68D5166F" w14:textId="6BC9063A" w:rsidR="009904C4" w:rsidRPr="00CC0520" w:rsidRDefault="006D21DA" w:rsidP="008762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ize</w:t>
            </w:r>
            <w:r w:rsidR="002E4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 Trial?</w:t>
            </w:r>
            <w:r w:rsidR="009904C4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</w:t>
            </w:r>
            <w:r w:rsidR="009904C4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9904C4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9904C4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9904C4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9904C4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9904C4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9904C4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58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9904C4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9904C4" w:rsidRPr="009904C4" w14:paraId="32A0EEF9" w14:textId="77777777" w:rsidTr="00B8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4184879" w14:textId="7FDB7ED4" w:rsidR="009904C4" w:rsidRPr="00CC0520" w:rsidRDefault="009904C4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 w:rsidR="003B01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01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01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01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                  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D3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2D3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.2)</w:t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9904C4" w:rsidRPr="00CC0520" w14:paraId="0F11A722" w14:textId="77777777" w:rsidTr="00B8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62FC95F4" w14:textId="4E645045" w:rsidR="009904C4" w:rsidRPr="00CC0520" w:rsidRDefault="009904C4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                                                    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 w:rsidR="002D3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="002D3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8</w:t>
            </w:r>
            <w:r w:rsidR="002E4C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  <w:r w:rsidR="00D525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  <w:r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4267AE" w:rsidRPr="00CC0520" w14:paraId="6D5A338E" w14:textId="77777777" w:rsidTr="00B8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0000" w:themeFill="text1"/>
          </w:tcPr>
          <w:p w14:paraId="64B420C6" w14:textId="046BF9D1" w:rsidR="004267AE" w:rsidRPr="00CC0520" w:rsidRDefault="00187DB7" w:rsidP="008762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Treatment Arms</w:t>
            </w:r>
            <w:r w:rsidR="004267AE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</w:t>
            </w:r>
            <w:r w:rsidR="004267AE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267AE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4267AE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4267AE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4267AE" w:rsidRPr="009904C4" w14:paraId="0915C196" w14:textId="77777777" w:rsidTr="00B8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3878B071" w14:textId="79683776" w:rsidR="004267AE" w:rsidRPr="00CC0520" w:rsidRDefault="008E276E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4267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                  </w:t>
            </w:r>
            <w:r w:rsidR="004267AE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4267AE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4267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.2)</w:t>
            </w:r>
            <w:r w:rsidR="004267AE" w:rsidRPr="002A5D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4267AE" w:rsidRPr="00CC0520" w14:paraId="5F670734" w14:textId="77777777" w:rsidTr="00B8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2B04580" w14:textId="2E24A640" w:rsidR="004267AE" w:rsidRPr="008E276E" w:rsidRDefault="008E276E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                                                  </w:t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2</w:t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4.2</w:t>
            </w:r>
            <w:r w:rsidR="004267AE"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) </w:t>
            </w:r>
          </w:p>
        </w:tc>
      </w:tr>
      <w:tr w:rsidR="00C61DF6" w:rsidRPr="00CC0520" w14:paraId="612D9A76" w14:textId="77777777" w:rsidTr="00B8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0CBD9C9B" w14:textId="3E64A39C" w:rsidR="00C61DF6" w:rsidRPr="008E276E" w:rsidRDefault="008E276E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E16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0 (</w:t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4.</w:t>
            </w:r>
            <w:r w:rsidR="00D525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C61DF6" w:rsidRPr="00CC0520" w14:paraId="57373198" w14:textId="77777777" w:rsidTr="00B8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B0E85FD" w14:textId="75A9222E" w:rsidR="00C61DF6" w:rsidRPr="008E276E" w:rsidRDefault="008E276E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E27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51D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8 (9.</w:t>
            </w:r>
            <w:r w:rsidR="007B20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</w:t>
            </w:r>
            <w:r w:rsidR="009000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0937FA" w:rsidRPr="004168F3" w14:paraId="0F5D9B16" w14:textId="77777777" w:rsidTr="00B8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  <w:shd w:val="clear" w:color="auto" w:fill="000000" w:themeFill="text1"/>
          </w:tcPr>
          <w:p w14:paraId="2A68BE69" w14:textId="1BF9DF91" w:rsidR="000937FA" w:rsidRPr="004168F3" w:rsidRDefault="004168F3" w:rsidP="008762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Phase</w:t>
            </w:r>
          </w:p>
        </w:tc>
      </w:tr>
      <w:tr w:rsidR="000937FA" w:rsidRPr="00CC0520" w14:paraId="7DFE6516" w14:textId="77777777" w:rsidTr="00B8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4341B0C" w14:textId="74912C8E" w:rsidR="000937FA" w:rsidRPr="008E276E" w:rsidRDefault="00121917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C279F7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.2)</w:t>
            </w:r>
          </w:p>
        </w:tc>
      </w:tr>
      <w:tr w:rsidR="000937FA" w:rsidRPr="00CC0520" w14:paraId="4FA9E1DF" w14:textId="77777777" w:rsidTr="00B8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720F4A7F" w14:textId="00672885" w:rsidR="000937FA" w:rsidRPr="008E276E" w:rsidRDefault="00121917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/2</w:t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C279F7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.2)</w:t>
            </w:r>
          </w:p>
        </w:tc>
      </w:tr>
      <w:tr w:rsidR="000937FA" w:rsidRPr="00CC0520" w14:paraId="4525342B" w14:textId="77777777" w:rsidTr="00B8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119C848" w14:textId="17EB582E" w:rsidR="000937FA" w:rsidRPr="008E276E" w:rsidRDefault="00121917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279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7 (</w:t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7B20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.0</w:t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168F3" w:rsidRPr="00CC0520" w14:paraId="667FA871" w14:textId="77777777" w:rsidTr="00B8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none" w:sz="0" w:space="0" w:color="auto"/>
            </w:tcBorders>
          </w:tcPr>
          <w:p w14:paraId="67EC121C" w14:textId="3AA29821" w:rsidR="004168F3" w:rsidRPr="008E276E" w:rsidRDefault="00121917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61 (75.3)</w:t>
            </w:r>
          </w:p>
        </w:tc>
      </w:tr>
      <w:tr w:rsidR="004168F3" w:rsidRPr="00CC0520" w14:paraId="77AB9389" w14:textId="77777777" w:rsidTr="00B8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4A84D54" w14:textId="0AB30568" w:rsidR="004168F3" w:rsidRPr="008E276E" w:rsidRDefault="00121917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1B05B1" w:rsidRPr="00CC0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1B05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.2)</w:t>
            </w:r>
          </w:p>
        </w:tc>
      </w:tr>
      <w:tr w:rsidR="00F15A89" w:rsidRPr="00CC0520" w14:paraId="4B8E086F" w14:textId="77777777" w:rsidTr="00E6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04ABBD69" w14:textId="2B08130C" w:rsidR="00F15A89" w:rsidRDefault="00F15A89" w:rsidP="008762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</w:t>
            </w:r>
            <w:r w:rsidR="00FF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ype</w:t>
            </w:r>
          </w:p>
        </w:tc>
      </w:tr>
      <w:tr w:rsidR="00F15A89" w:rsidRPr="00CC0520" w14:paraId="49D942E8" w14:textId="77777777" w:rsidTr="00E6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7ECAEC54" w14:textId="78E8D762" w:rsidR="00F15A89" w:rsidRDefault="00D65D17" w:rsidP="00E64129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harmacolog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D65D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Pr="00D65D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0</w:t>
            </w:r>
            <w:r w:rsidR="00E641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00)</w:t>
            </w:r>
          </w:p>
        </w:tc>
      </w:tr>
      <w:tr w:rsidR="00F15A89" w:rsidRPr="00CC0520" w14:paraId="25CD7E69" w14:textId="77777777" w:rsidTr="00313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2EC7106A" w14:textId="1A00C354" w:rsidR="00F15A89" w:rsidRDefault="00B80809" w:rsidP="008762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  <w:r w:rsidR="008B00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ial</w:t>
            </w:r>
          </w:p>
        </w:tc>
      </w:tr>
      <w:tr w:rsidR="00B80809" w:rsidRPr="00CC0520" w14:paraId="12BE94A8" w14:textId="77777777" w:rsidTr="0031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2E126522" w14:textId="4099A50B" w:rsidR="00B80809" w:rsidRPr="00B80809" w:rsidRDefault="00B80809" w:rsidP="00B8080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n-inferior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.</w:t>
            </w:r>
            <w:r w:rsidR="00010B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B80809" w:rsidRPr="00CC0520" w14:paraId="70F2EC38" w14:textId="77777777" w:rsidTr="00313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71309C8E" w14:textId="615D5EB3" w:rsidR="00B80809" w:rsidRPr="00B80809" w:rsidRDefault="00B80809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perior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67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2.7</w:t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B80809" w:rsidRPr="00CC0520" w14:paraId="14A05736" w14:textId="77777777" w:rsidTr="0031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4B5A7CC4" w14:textId="5606F2B6" w:rsidR="00B80809" w:rsidRDefault="00B80809" w:rsidP="0031326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ther</w:t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6 </w:t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2A48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.4</w:t>
            </w:r>
            <w:r w:rsidR="003132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  <w:p w14:paraId="4F665CD6" w14:textId="0C1E1FEB" w:rsidR="00B3604E" w:rsidRPr="004F53AA" w:rsidRDefault="004F53AA" w:rsidP="00B3604E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F53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valuate safety</w:t>
            </w:r>
            <w:r w:rsid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3</w:t>
            </w:r>
            <w:r w:rsidR="00646C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50.0)</w:t>
            </w:r>
          </w:p>
          <w:p w14:paraId="053AA607" w14:textId="607975EE" w:rsidR="004F53AA" w:rsidRDefault="00451E62" w:rsidP="00B3604E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ose-response relationshi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</w:t>
            </w:r>
            <w:r w:rsidR="00646C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0C43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3.33)</w:t>
            </w:r>
          </w:p>
          <w:p w14:paraId="60C22F60" w14:textId="16F953D5" w:rsidR="00451E62" w:rsidRPr="00B3604E" w:rsidRDefault="00451E62" w:rsidP="00B3604E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ingle-arm Phase </w:t>
            </w:r>
            <w:proofErr w:type="spellStart"/>
            <w:r w:rsidRPr="00451E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I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0C43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630B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6.67)</w:t>
            </w:r>
          </w:p>
        </w:tc>
      </w:tr>
    </w:tbl>
    <w:p w14:paraId="3E74D35E" w14:textId="77777777" w:rsidR="00EB7AC9" w:rsidRPr="00D84769" w:rsidRDefault="00EB7AC9"/>
    <w:p w14:paraId="5A8EC86E" w14:textId="1E4CFD0C" w:rsidR="00EB7AC9" w:rsidRPr="00306F75" w:rsidRDefault="00EB7AC9" w:rsidP="00306F75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306F7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Pr="00306F75">
        <w:rPr>
          <w:rFonts w:ascii="Times New Roman" w:hAnsi="Times New Roman" w:cs="Times New Roman"/>
          <w:sz w:val="24"/>
          <w:szCs w:val="24"/>
          <w:lang w:val="en-GB"/>
        </w:rPr>
        <w:t>2 (cont.): Trial Characteristics of eligible studies (n=81)</w:t>
      </w:r>
    </w:p>
    <w:tbl>
      <w:tblPr>
        <w:tblStyle w:val="ListTable3"/>
        <w:tblW w:w="0" w:type="auto"/>
        <w:tblBorders>
          <w:right w:val="single" w:sz="4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062"/>
      </w:tblGrid>
      <w:tr w:rsidR="00194450" w:rsidRPr="00CC0520" w14:paraId="11B56DDF" w14:textId="77777777" w:rsidTr="00D95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0E0C8776" w14:textId="2CB5B105" w:rsidR="00194450" w:rsidRPr="002A48AE" w:rsidRDefault="00194450" w:rsidP="00D95487">
            <w:pPr>
              <w:tabs>
                <w:tab w:val="left" w:pos="2820"/>
              </w:tabs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Size</w:t>
            </w:r>
          </w:p>
        </w:tc>
      </w:tr>
      <w:tr w:rsidR="00194450" w:rsidRPr="009C21D6" w14:paraId="6AC3613B" w14:textId="77777777" w:rsidTr="00D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0ACCB834" w14:textId="4994FC94" w:rsidR="009903F7" w:rsidRPr="008C3EDB" w:rsidRDefault="009903F7" w:rsidP="009C21D6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edian</w:t>
            </w:r>
            <w:r w:rsidR="009C21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B20C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QR</w:t>
            </w:r>
            <w:r w:rsidR="009C21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C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C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662.8</w:t>
            </w:r>
            <w:r w:rsidR="008C3E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59.0-800.0)</w:t>
            </w:r>
          </w:p>
        </w:tc>
      </w:tr>
      <w:tr w:rsidR="004E0AC5" w:rsidRPr="00CC0520" w14:paraId="5D35A60A" w14:textId="77777777" w:rsidTr="004E0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462D918D" w14:textId="34012682" w:rsidR="004E0AC5" w:rsidRPr="002A48AE" w:rsidRDefault="004E0AC5" w:rsidP="00F92A58">
            <w:pPr>
              <w:tabs>
                <w:tab w:val="left" w:pos="2820"/>
              </w:tabs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E0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ercial Status</w:t>
            </w:r>
            <w:r w:rsidR="00F92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</w:tr>
      <w:tr w:rsidR="004E0AC5" w:rsidRPr="00CC0520" w14:paraId="7FA98E96" w14:textId="77777777" w:rsidTr="0031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348C2664" w14:textId="639A095B" w:rsidR="004E0AC5" w:rsidRPr="002A48AE" w:rsidRDefault="00631B26" w:rsidP="00313263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dustry sponsored</w:t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76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76 (93.8)</w:t>
            </w:r>
          </w:p>
        </w:tc>
      </w:tr>
      <w:tr w:rsidR="004E0AC5" w:rsidRPr="00CC0520" w14:paraId="7A5B8DC8" w14:textId="77777777" w:rsidTr="00313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right w:val="single" w:sz="4" w:space="0" w:color="auto"/>
            </w:tcBorders>
          </w:tcPr>
          <w:p w14:paraId="14181147" w14:textId="368353C4" w:rsidR="004E0AC5" w:rsidRPr="002A48AE" w:rsidRDefault="004C7625" w:rsidP="00313263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5 (</w:t>
            </w:r>
            <w:r w:rsidR="004576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.</w:t>
            </w:r>
            <w:r w:rsidR="00010B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4576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</w:tbl>
    <w:p w14:paraId="636879C7" w14:textId="615F2F8E" w:rsidR="00302499" w:rsidRPr="00B20C25" w:rsidRDefault="004A3218" w:rsidP="00B7563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683388">
        <w:rPr>
          <w:rFonts w:ascii="Times New Roman" w:hAnsi="Times New Roman" w:cs="Times New Roman"/>
          <w:sz w:val="20"/>
          <w:szCs w:val="20"/>
          <w:lang w:val="en-GB"/>
        </w:rPr>
        <w:t>except for sample size where the median and i</w:t>
      </w:r>
      <w:r w:rsidR="00B20C25" w:rsidRPr="00B20C25">
        <w:rPr>
          <w:rFonts w:ascii="Times New Roman" w:hAnsi="Times New Roman" w:cs="Times New Roman"/>
          <w:sz w:val="20"/>
          <w:szCs w:val="20"/>
          <w:lang w:val="en-GB"/>
        </w:rPr>
        <w:t xml:space="preserve">nterquartile </w:t>
      </w:r>
      <w:r w:rsidR="00EC213F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B20C25" w:rsidRPr="00B20C25">
        <w:rPr>
          <w:rFonts w:ascii="Times New Roman" w:hAnsi="Times New Roman" w:cs="Times New Roman"/>
          <w:sz w:val="20"/>
          <w:szCs w:val="20"/>
          <w:lang w:val="en-GB"/>
        </w:rPr>
        <w:t>ange</w:t>
      </w:r>
      <w:r w:rsidR="00683388">
        <w:rPr>
          <w:rFonts w:ascii="Times New Roman" w:hAnsi="Times New Roman" w:cs="Times New Roman"/>
          <w:sz w:val="20"/>
          <w:szCs w:val="20"/>
          <w:lang w:val="en-GB"/>
        </w:rPr>
        <w:t xml:space="preserve"> (IQR) are</w:t>
      </w:r>
      <w:r w:rsidR="00EC213F">
        <w:rPr>
          <w:rFonts w:ascii="Times New Roman" w:hAnsi="Times New Roman" w:cs="Times New Roman"/>
          <w:sz w:val="20"/>
          <w:szCs w:val="20"/>
          <w:lang w:val="en-GB"/>
        </w:rPr>
        <w:t xml:space="preserve"> listed</w:t>
      </w:r>
    </w:p>
    <w:p w14:paraId="189748DB" w14:textId="3A3D796F" w:rsidR="007C7711" w:rsidRPr="00674F89" w:rsidRDefault="007C7711" w:rsidP="00D84769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2B2D01" w:rsidRPr="00674F89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74F89">
        <w:rPr>
          <w:rFonts w:ascii="Times New Roman" w:hAnsi="Times New Roman" w:cs="Times New Roman"/>
          <w:sz w:val="24"/>
          <w:szCs w:val="24"/>
          <w:lang w:val="en-GB"/>
        </w:rPr>
        <w:t>: Therapeutic Area</w:t>
      </w:r>
      <w:r w:rsidR="00914BDC"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55AE6" w:rsidRPr="00674F89">
        <w:rPr>
          <w:rFonts w:ascii="Times New Roman" w:hAnsi="Times New Roman" w:cs="Times New Roman"/>
          <w:sz w:val="24"/>
          <w:szCs w:val="24"/>
          <w:lang w:val="en-GB"/>
        </w:rPr>
        <w:t>≥3</w:t>
      </w:r>
      <w:r w:rsidR="00914BDC"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 occurrences)</w:t>
      </w:r>
      <w:r w:rsidR="00785D17"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 of eligible studies 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 w:rsidRPr="00674F89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2D01" w:rsidRPr="00CC0520" w14:paraId="4430E8FE" w14:textId="77777777" w:rsidTr="00E51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E5F2C3D" w14:textId="7502DCF1" w:rsidR="002B2D01" w:rsidRPr="00CC0520" w:rsidRDefault="002B2D01" w:rsidP="008762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eutic Area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2B2D01" w:rsidRPr="004E3049" w14:paraId="466AF1B1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3672108" w14:textId="4490021D" w:rsidR="002B2D01" w:rsidRPr="00CC0520" w:rsidRDefault="004E3049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E30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llergy/Immunology (e.g., allergic rhinitis)</w:t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4E30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4 </w:t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4E30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.9</w:t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2B2D01" w:rsidRPr="00D84769" w14:paraId="60476FEF" w14:textId="77777777" w:rsidTr="004E3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FC6FF93" w14:textId="63ADED0C" w:rsidR="002B2D01" w:rsidRPr="00CC0520" w:rsidRDefault="004E3049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E30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rdiovascular/Vascular disease (e.g., angina, hypertension)</w:t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4E30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4 </w:t>
            </w:r>
            <w:r w:rsidR="004042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4E30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.9</w:t>
            </w:r>
            <w:r w:rsidR="00934B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2B2D01" w:rsidRPr="00D84769" w14:paraId="5E550F2F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F9E133E" w14:textId="226BCF63" w:rsidR="002B2D01" w:rsidRPr="004E3049" w:rsidRDefault="0045439C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rmatology (e.g., acne, psoriasis)</w:t>
            </w:r>
            <w:r w:rsidR="0005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5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5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5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5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5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7 </w:t>
            </w:r>
            <w:r w:rsidR="000606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.6</w:t>
            </w:r>
            <w:r w:rsidR="000606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5439C" w:rsidRPr="00D84769" w14:paraId="7F10DAAD" w14:textId="77777777" w:rsidTr="004E3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2234B69" w14:textId="73147B64" w:rsidR="0045439C" w:rsidRPr="00745539" w:rsidRDefault="0045439C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ndocrinology (e.g., diabetes, obesity, weight loss)</w:t>
            </w:r>
            <w:r w:rsidR="008E4D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E4D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E4D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E4D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13 </w:t>
            </w:r>
            <w:r w:rsidR="000039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6.</w:t>
            </w:r>
            <w:r w:rsidR="00A741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674F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5439C" w:rsidRPr="00D84769" w14:paraId="730001B3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CAF0FDA" w14:textId="1EF7333B" w:rsidR="0045439C" w:rsidRPr="004E3049" w:rsidRDefault="00745539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epatology (e.g., Non-alcoholic steatohepatitis [NASH])</w:t>
            </w:r>
            <w:r w:rsidR="00952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52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52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6 </w:t>
            </w:r>
            <w:r w:rsidR="00674F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.4</w:t>
            </w:r>
            <w:r w:rsidR="00674F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5439C" w:rsidRPr="00D84769" w14:paraId="13D665CE" w14:textId="77777777" w:rsidTr="004E3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81F4CE9" w14:textId="0C751835" w:rsidR="0045439C" w:rsidRPr="004E3049" w:rsidRDefault="00745539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fectious diseases (e.g., influenza, urinary tract infections)</w:t>
            </w:r>
            <w:r w:rsidR="00952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52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4 </w:t>
            </w:r>
            <w:r w:rsidR="00674F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7455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.9</w:t>
            </w:r>
            <w:r w:rsidR="002069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5439C" w:rsidRPr="004E3049" w14:paraId="751C3C6A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C6D3879" w14:textId="4E89EE2F" w:rsidR="0045439C" w:rsidRPr="004E3049" w:rsidRDefault="0087627B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usculo-skeletal (e.g., osteoarthritis, rheumatoid arthritis)</w:t>
            </w:r>
            <w:r w:rsidR="002B0F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F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F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11 </w:t>
            </w:r>
            <w:r w:rsidR="002069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3.</w:t>
            </w:r>
            <w:r w:rsidR="00A741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 w:rsidR="002069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5439C" w:rsidRPr="00D84769" w14:paraId="5D5A3F10" w14:textId="77777777" w:rsidTr="004E3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E52E64F" w14:textId="1C836EEC" w:rsidR="0045439C" w:rsidRPr="004E3049" w:rsidRDefault="0087627B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ephrology / Urology (e.g., chronic kidney disease)</w:t>
            </w:r>
            <w:r w:rsidR="002B0F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F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F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3 </w:t>
            </w:r>
            <w:r w:rsidR="002069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.7</w:t>
            </w:r>
            <w:r w:rsidR="002069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5439C" w:rsidRPr="004E3049" w14:paraId="44A075B7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0BE6E76" w14:textId="5B3A784F" w:rsidR="0045439C" w:rsidRPr="004E3049" w:rsidRDefault="0087627B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eurology (e.g., Parkinson’s, Alzheimer’s)</w:t>
            </w:r>
            <w:r w:rsidR="002655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655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655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655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655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14 </w:t>
            </w:r>
            <w:r w:rsidR="002655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7.</w:t>
            </w:r>
            <w:r w:rsidR="00A741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2655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7627B" w:rsidRPr="004E3049" w14:paraId="3CB1B774" w14:textId="77777777" w:rsidTr="004E3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003CBE4" w14:textId="40BB726A" w:rsidR="0087627B" w:rsidRPr="004E3049" w:rsidRDefault="0087627B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sychiatry / Psychology (e.g., depression, insomnia)</w:t>
            </w:r>
            <w:r w:rsidR="002139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139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139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.7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7627B" w:rsidRPr="00D84769" w14:paraId="16DD94E4" w14:textId="77777777" w:rsidTr="004E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79C00F5" w14:textId="219BA5F7" w:rsidR="0087627B" w:rsidRPr="004E3049" w:rsidRDefault="0087627B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espiratory (e.g., asthma, smoking cessation, COPD)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5 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.</w:t>
            </w:r>
            <w:r w:rsidR="00A741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7627B" w:rsidRPr="004E3049" w14:paraId="15CABAC5" w14:textId="77777777" w:rsidTr="004E3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9BD1490" w14:textId="45329DE2" w:rsidR="0087627B" w:rsidRPr="004E3049" w:rsidRDefault="0087627B" w:rsidP="0087627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ther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46C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Pr="008762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3646C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.6</w:t>
            </w:r>
            <w:r w:rsidR="00DA566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</w:tbl>
    <w:p w14:paraId="547B862B" w14:textId="074796FD" w:rsidR="00E90F4C" w:rsidRPr="00674F89" w:rsidRDefault="00E90F4C" w:rsidP="00D84769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9256C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: Primary </w:t>
      </w:r>
      <w:proofErr w:type="spellStart"/>
      <w:r w:rsidRPr="00674F89">
        <w:rPr>
          <w:rFonts w:ascii="Times New Roman" w:hAnsi="Times New Roman" w:cs="Times New Roman"/>
          <w:sz w:val="24"/>
          <w:szCs w:val="24"/>
          <w:lang w:val="en-GB"/>
        </w:rPr>
        <w:t>Estimand</w:t>
      </w:r>
      <w:proofErr w:type="spellEnd"/>
      <w:r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44EF" w:rsidRPr="00674F8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D2778" w:rsidRPr="00674F89">
        <w:rPr>
          <w:rFonts w:ascii="Times New Roman" w:hAnsi="Times New Roman" w:cs="Times New Roman"/>
          <w:sz w:val="24"/>
          <w:szCs w:val="24"/>
          <w:lang w:val="en-GB"/>
        </w:rPr>
        <w:t>ttributes</w:t>
      </w:r>
      <w:r w:rsidR="00785D17" w:rsidRPr="00674F8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 w:rsidRPr="00674F89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922C5" w:rsidRPr="00CC0520" w14:paraId="6005D317" w14:textId="77777777" w:rsidTr="00D51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4C68C6B" w14:textId="4870C64B" w:rsidR="006922C5" w:rsidRPr="00CC0520" w:rsidRDefault="006922C5" w:rsidP="00D51719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  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7D2778" w:rsidRPr="00D84769" w14:paraId="65770E7A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170F516" w14:textId="60781FCE" w:rsidR="007D2778" w:rsidRDefault="00A84572" w:rsidP="00D51719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</w:t>
            </w:r>
            <w:r w:rsidR="00753A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</w:t>
            </w:r>
            <w:r w:rsidR="007D27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753A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BE44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F42A02" w:rsidRPr="00CC0520" w14:paraId="6C822214" w14:textId="77777777" w:rsidTr="00D51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4103305" w14:textId="7F3EEDFE" w:rsidR="00F42A02" w:rsidRPr="00CC0520" w:rsidRDefault="00F42A02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29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5.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6922C5" w:rsidRPr="00D84769" w14:paraId="7ABE2A08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A7FFA9C" w14:textId="6294728F" w:rsidR="006922C5" w:rsidRPr="00CC0520" w:rsidRDefault="001E5BC6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17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F415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6922C5" w:rsidRPr="00B81E5A" w14:paraId="21650FA7" w14:textId="77777777" w:rsidTr="00063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C5F5C4E" w14:textId="48F90CEA" w:rsidR="006922C5" w:rsidRPr="00CC0520" w:rsidRDefault="0024661D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DA65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 w:rsidR="00DA65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F415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D110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224C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6922C5" w:rsidRPr="00CC0520" w14:paraId="67D7BE18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0312150" w14:textId="0C0FF7E7" w:rsidR="006922C5" w:rsidRDefault="00224C5C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 w:rsidR="00F42A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110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D110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B90797" w:rsidRPr="00D84769" w14:paraId="51271D9F" w14:textId="77777777" w:rsidTr="006B2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1EF8FDA3" w14:textId="08718C28" w:rsidR="00B90797" w:rsidRPr="002D30D5" w:rsidRDefault="002A16AA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n</w:t>
            </w:r>
            <w:r w:rsidR="005017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 (not correctly defined), why?</w:t>
            </w:r>
          </w:p>
        </w:tc>
      </w:tr>
      <w:tr w:rsidR="00E0120F" w:rsidRPr="00D84769" w14:paraId="72C80F6B" w14:textId="77777777" w:rsidTr="00E01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B602714" w14:textId="24AFEACF" w:rsidR="00E0120F" w:rsidRDefault="008E17F9" w:rsidP="008E17F9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proofErr w:type="spellStart"/>
            <w:r w:rsidRPr="008E17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stimand</w:t>
            </w:r>
            <w:proofErr w:type="spellEnd"/>
            <w:r w:rsidRPr="008E17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population defined as analysis population</w:t>
            </w:r>
            <w:r w:rsidR="002D2D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D2D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D2D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D2D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3</w:t>
            </w:r>
            <w:r w:rsidR="00AA0F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="00E567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5</w:t>
            </w:r>
            <w:r w:rsidR="002D2D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E0120F" w:rsidRPr="00E0120F" w14:paraId="6F91969D" w14:textId="77777777" w:rsidTr="00637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000000" w:themeFill="text1"/>
          </w:tcPr>
          <w:p w14:paraId="42952AA3" w14:textId="5CDC5D6B" w:rsidR="00E0120F" w:rsidRPr="006379C0" w:rsidRDefault="006379C0" w:rsidP="00D51719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9C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Treat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ment</w:t>
            </w:r>
          </w:p>
        </w:tc>
      </w:tr>
      <w:tr w:rsidR="00BE44EF" w:rsidRPr="00D84769" w14:paraId="49C05D57" w14:textId="77777777" w:rsidTr="00897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BA666BE" w14:textId="071A9880" w:rsidR="00BE44EF" w:rsidRDefault="00B3741E" w:rsidP="00897C6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Treatment Condition(s) </w:t>
            </w:r>
            <w:r w:rsidR="00BE44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872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BE44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784BD7" w:rsidRPr="00E0120F" w14:paraId="5B791358" w14:textId="77777777" w:rsidTr="00E01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2972526" w14:textId="18523D31" w:rsidR="00784BD7" w:rsidRDefault="00784BD7" w:rsidP="00784BD7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36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44.4)</w:t>
            </w:r>
          </w:p>
        </w:tc>
      </w:tr>
      <w:tr w:rsidR="00784BD7" w:rsidRPr="00D84769" w14:paraId="1064F15B" w14:textId="77777777" w:rsidTr="00E01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4DF9507" w14:textId="6CE35508" w:rsidR="00784BD7" w:rsidRDefault="00784BD7" w:rsidP="00784BD7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45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3626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5.</w:t>
            </w:r>
            <w:r w:rsidR="00AE7A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84BD7" w:rsidRPr="00E0120F" w14:paraId="66F5B8B2" w14:textId="77777777" w:rsidTr="00E01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30F8F34" w14:textId="44ED8F5C" w:rsidR="00784BD7" w:rsidRPr="002D30D5" w:rsidRDefault="00784BD7" w:rsidP="00784BD7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26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3626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84BD7" w:rsidRPr="00E0120F" w14:paraId="40367598" w14:textId="77777777" w:rsidTr="00E01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5CE238C" w14:textId="68A194C3" w:rsidR="00784BD7" w:rsidRPr="002D30D5" w:rsidRDefault="00784BD7" w:rsidP="00784BD7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26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3626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30AD6" w:rsidRPr="00E0120F" w14:paraId="32F9ED63" w14:textId="77777777" w:rsidTr="00830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000000" w:themeFill="text1"/>
          </w:tcPr>
          <w:p w14:paraId="36C80879" w14:textId="07C96893" w:rsidR="00830AD6" w:rsidRPr="002D30D5" w:rsidRDefault="00830AD6" w:rsidP="00784BD7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ndpoint</w:t>
            </w:r>
          </w:p>
        </w:tc>
      </w:tr>
      <w:tr w:rsidR="00BE44EF" w:rsidRPr="00D84769" w14:paraId="1C595289" w14:textId="77777777" w:rsidTr="00897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3C9B608" w14:textId="2259224B" w:rsidR="00BE44EF" w:rsidRDefault="00B3741E" w:rsidP="00897C6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Endpoint </w:t>
            </w:r>
            <w:r w:rsidR="00BE44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872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BE44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830AD6" w:rsidRPr="00E0120F" w14:paraId="0652288B" w14:textId="77777777" w:rsidTr="00E01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D9EF60C" w14:textId="6841FB74" w:rsidR="00830AD6" w:rsidRPr="002D30D5" w:rsidRDefault="00830AD6" w:rsidP="00830AD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836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9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3836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2.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30AD6" w:rsidRPr="00D84769" w14:paraId="22AC1AF1" w14:textId="77777777" w:rsidTr="00E01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5C71CE3" w14:textId="4658928B" w:rsidR="00830AD6" w:rsidRPr="002D30D5" w:rsidRDefault="00830AD6" w:rsidP="00830AD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74A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1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174A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5.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30AD6" w:rsidRPr="00E0120F" w14:paraId="6E0DEC23" w14:textId="77777777" w:rsidTr="00E01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9C60DD7" w14:textId="4EFAAC92" w:rsidR="00830AD6" w:rsidRPr="002D30D5" w:rsidRDefault="00830AD6" w:rsidP="00830AD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74A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174A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174A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30AD6" w:rsidRPr="00E0120F" w14:paraId="1586EC07" w14:textId="77777777" w:rsidTr="00E01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5E4CC85" w14:textId="1A86099C" w:rsidR="00830AD6" w:rsidRPr="002D30D5" w:rsidRDefault="00830AD6" w:rsidP="00830AD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 (0.00)</w:t>
            </w:r>
          </w:p>
        </w:tc>
      </w:tr>
      <w:tr w:rsidR="0008735A" w:rsidRPr="00D84769" w14:paraId="6AB12603" w14:textId="77777777" w:rsidTr="007C0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26A6DE76" w14:textId="2A056E07" w:rsidR="0008735A" w:rsidRPr="00154444" w:rsidRDefault="004A57B7" w:rsidP="00D51719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</w:t>
            </w:r>
            <w:r w:rsidR="003F5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 (not correctly defined), why?</w:t>
            </w:r>
          </w:p>
        </w:tc>
      </w:tr>
      <w:tr w:rsidR="0008735A" w:rsidRPr="00D84769" w14:paraId="5490DEAB" w14:textId="77777777" w:rsidTr="0008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90C366E" w14:textId="3CDA1DC5" w:rsidR="0008735A" w:rsidRPr="002A0BF9" w:rsidRDefault="002F17CB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F17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ime point for assessment not give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873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873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E567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0873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99670D" w:rsidRPr="00E0120F" w14:paraId="4CE9B570" w14:textId="77777777" w:rsidTr="00996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000000" w:themeFill="text1"/>
          </w:tcPr>
          <w:p w14:paraId="5872F339" w14:textId="65D4CCE7" w:rsidR="0099670D" w:rsidRPr="002D30D5" w:rsidRDefault="00E93B6A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mmary measure</w:t>
            </w:r>
          </w:p>
        </w:tc>
      </w:tr>
      <w:tr w:rsidR="00BE44EF" w:rsidRPr="00D84769" w14:paraId="47FA8386" w14:textId="77777777" w:rsidTr="00897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9C00E8A" w14:textId="2D5AD3FE" w:rsidR="00BE44EF" w:rsidRDefault="00371DF5" w:rsidP="00897C6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Summary Measure </w:t>
            </w:r>
            <w:r w:rsidR="00BE44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264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BE44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99670D" w:rsidRPr="00E0120F" w14:paraId="52B5335D" w14:textId="77777777" w:rsidTr="002A0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CE25A76" w14:textId="01BB4139" w:rsidR="0099670D" w:rsidRPr="002D30D5" w:rsidRDefault="0099670D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00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4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3900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4</w:t>
            </w:r>
            <w:r w:rsidR="00D61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9670D" w:rsidRPr="00D84769" w14:paraId="318DBCB4" w14:textId="77777777" w:rsidTr="002A0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C80501A" w14:textId="11174445" w:rsidR="0099670D" w:rsidRPr="002D30D5" w:rsidRDefault="0099670D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61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C833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D61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 w:rsidR="00C833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="00D61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9670D" w:rsidRPr="00E0120F" w14:paraId="30759D4F" w14:textId="77777777" w:rsidTr="002A0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58D1544" w14:textId="1C49212C" w:rsidR="0099670D" w:rsidRPr="002D30D5" w:rsidRDefault="0099670D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833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 (0.0)</w:t>
            </w:r>
          </w:p>
        </w:tc>
      </w:tr>
      <w:tr w:rsidR="0099670D" w:rsidRPr="00E0120F" w14:paraId="1D5044C9" w14:textId="77777777" w:rsidTr="002A0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B209DBE" w14:textId="304B68F9" w:rsidR="0099670D" w:rsidRPr="002D30D5" w:rsidRDefault="0099670D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 (0.0)</w:t>
            </w:r>
          </w:p>
        </w:tc>
      </w:tr>
    </w:tbl>
    <w:p w14:paraId="6A0CE08B" w14:textId="77777777" w:rsidR="00FC113A" w:rsidRDefault="00FC113A">
      <w:pPr>
        <w:rPr>
          <w:lang w:val="en-GB"/>
        </w:rPr>
        <w:sectPr w:rsidR="00FC113A"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085E0EC" w14:textId="10837BC3" w:rsidR="00CA6C98" w:rsidRPr="000A3727" w:rsidRDefault="00CA6C98" w:rsidP="00D84769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0A372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5: Primary </w:t>
      </w:r>
      <w:proofErr w:type="spellStart"/>
      <w:r w:rsidRPr="000A3727">
        <w:rPr>
          <w:rFonts w:ascii="Times New Roman" w:hAnsi="Times New Roman" w:cs="Times New Roman"/>
          <w:sz w:val="24"/>
          <w:szCs w:val="24"/>
          <w:lang w:val="en-GB"/>
        </w:rPr>
        <w:t>Estimand</w:t>
      </w:r>
      <w:proofErr w:type="spellEnd"/>
      <w:r w:rsidRPr="000A3727">
        <w:rPr>
          <w:rFonts w:ascii="Times New Roman" w:hAnsi="Times New Roman" w:cs="Times New Roman"/>
          <w:sz w:val="24"/>
          <w:szCs w:val="24"/>
          <w:lang w:val="en-GB"/>
        </w:rPr>
        <w:t xml:space="preserve"> components by </w:t>
      </w:r>
      <w:r w:rsidR="00090101" w:rsidRPr="000A3727">
        <w:rPr>
          <w:rFonts w:ascii="Times New Roman" w:hAnsi="Times New Roman" w:cs="Times New Roman"/>
          <w:sz w:val="24"/>
          <w:szCs w:val="24"/>
          <w:lang w:val="en-GB"/>
        </w:rPr>
        <w:t>time period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14171" w:type="dxa"/>
        <w:tblLook w:val="04A0" w:firstRow="1" w:lastRow="0" w:firstColumn="1" w:lastColumn="0" w:noHBand="0" w:noVBand="1"/>
      </w:tblPr>
      <w:tblGrid>
        <w:gridCol w:w="7366"/>
        <w:gridCol w:w="2127"/>
        <w:gridCol w:w="2268"/>
        <w:gridCol w:w="2410"/>
      </w:tblGrid>
      <w:tr w:rsidR="00FD3B88" w:rsidRPr="00CC0520" w14:paraId="476A5B93" w14:textId="77777777" w:rsidTr="00BB6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auto"/>
          </w:tcPr>
          <w:p w14:paraId="69D634D5" w14:textId="77777777" w:rsidR="00FD3B88" w:rsidRDefault="00FD3B88" w:rsidP="004F78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59B5BBA6" w14:textId="506C06D1" w:rsidR="00FD3B88" w:rsidRPr="00986979" w:rsidRDefault="002C6FEF" w:rsidP="009F7AFA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January 2011 to </w:t>
            </w:r>
            <w:r w:rsidR="006569F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August</w:t>
            </w:r>
            <w:r w:rsidR="001012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</w:t>
            </w:r>
            <w:r w:rsidR="0098697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2017</w:t>
            </w:r>
            <w:r w:rsidR="00620E09" w:rsidRPr="00620E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BECBB34" w14:textId="5E9100C1" w:rsidR="00FD3B88" w:rsidRPr="00986979" w:rsidRDefault="001012A0" w:rsidP="009F7AFA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September</w:t>
            </w:r>
            <w:r w:rsidR="0098697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2017 </w:t>
            </w:r>
            <w:r w:rsidR="009F7AF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br/>
            </w:r>
            <w:r w:rsidR="0098697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to </w:t>
            </w:r>
            <w:r w:rsidR="00BE5C3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November 2019</w:t>
            </w:r>
            <w:r w:rsidR="00620E09" w:rsidRPr="00620E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14:paraId="33D682F2" w14:textId="500889F7" w:rsidR="00FD3B88" w:rsidRPr="00986979" w:rsidRDefault="00031E6B" w:rsidP="009F7AFA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December</w:t>
            </w:r>
            <w:r w:rsidR="00BE5C3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2019</w:t>
            </w:r>
            <w:r w:rsidR="00AF12F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to December 20</w:t>
            </w:r>
            <w:r w:rsidR="002810D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20</w:t>
            </w:r>
            <w:r w:rsidR="00620E09" w:rsidRPr="00620E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4F78EB" w:rsidRPr="00CC0520" w14:paraId="33ABE2C6" w14:textId="6444B26F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000000" w:themeFill="text1"/>
          </w:tcPr>
          <w:p w14:paraId="5568E1D1" w14:textId="385728D9" w:rsidR="004F78EB" w:rsidRPr="00CC0520" w:rsidRDefault="004F78EB" w:rsidP="004F78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  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7" w:type="dxa"/>
            <w:shd w:val="clear" w:color="auto" w:fill="000000" w:themeFill="text1"/>
          </w:tcPr>
          <w:p w14:paraId="4AAACD6A" w14:textId="02C6DDFC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2268" w:type="dxa"/>
            <w:shd w:val="clear" w:color="auto" w:fill="000000" w:themeFill="text1"/>
          </w:tcPr>
          <w:p w14:paraId="02740D79" w14:textId="5EC2C5F1" w:rsidR="004F78EB" w:rsidRPr="002A5DF8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2410" w:type="dxa"/>
            <w:shd w:val="clear" w:color="auto" w:fill="000000" w:themeFill="text1"/>
          </w:tcPr>
          <w:p w14:paraId="5A35988B" w14:textId="4244886D" w:rsidR="004F78EB" w:rsidRPr="002A5DF8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7B3D12" w:rsidRPr="00D84769" w14:paraId="05DC12EC" w14:textId="77777777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1" w:type="dxa"/>
            <w:gridSpan w:val="4"/>
            <w:shd w:val="clear" w:color="auto" w:fill="E8E8E8" w:themeFill="background2"/>
          </w:tcPr>
          <w:p w14:paraId="1E60E273" w14:textId="1F2F9C11" w:rsidR="007B3D12" w:rsidRDefault="001500F7" w:rsidP="00897C6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Population </w:t>
            </w:r>
            <w:r w:rsidR="007B3D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264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7B3D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4F78EB" w:rsidRPr="00CC0520" w14:paraId="5AE1EB83" w14:textId="13AB9ABD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64278338" w14:textId="66613288" w:rsidR="004F78EB" w:rsidRPr="00CC0520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512DB20B" w14:textId="72EE7168" w:rsidR="004F78EB" w:rsidRPr="002D30D5" w:rsidRDefault="00533F1A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E944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.5)</w:t>
            </w:r>
          </w:p>
        </w:tc>
        <w:tc>
          <w:tcPr>
            <w:tcW w:w="2268" w:type="dxa"/>
            <w:shd w:val="clear" w:color="auto" w:fill="FFFFFF" w:themeFill="background1"/>
          </w:tcPr>
          <w:p w14:paraId="00F10DF8" w14:textId="2F88B123" w:rsidR="004F78EB" w:rsidRPr="002D30D5" w:rsidRDefault="00362869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906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D37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27D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513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6D37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23161A5C" w14:textId="734B8A7E" w:rsidR="004F78EB" w:rsidRPr="002D30D5" w:rsidRDefault="00714B0F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B65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6E1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2832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  <w:r w:rsidR="006E1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F78EB" w:rsidRPr="0063165E" w14:paraId="4290E532" w14:textId="29261F54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2814D735" w14:textId="1932E3C7" w:rsidR="004F78EB" w:rsidRPr="00CC0520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7AEB4418" w14:textId="23551690" w:rsidR="004F78EB" w:rsidRPr="002D30D5" w:rsidRDefault="00533F1A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E944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3.8)</w:t>
            </w:r>
          </w:p>
        </w:tc>
        <w:tc>
          <w:tcPr>
            <w:tcW w:w="2268" w:type="dxa"/>
            <w:shd w:val="clear" w:color="auto" w:fill="FFFFFF" w:themeFill="background1"/>
          </w:tcPr>
          <w:p w14:paraId="6F768562" w14:textId="088FD98E" w:rsidR="004F78EB" w:rsidRPr="002D30D5" w:rsidRDefault="00227D3E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906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 w:rsidR="006D37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513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</w:t>
            </w:r>
            <w:r w:rsidR="006D37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0F560C79" w14:textId="240EAC0F" w:rsidR="004F78EB" w:rsidRPr="002D30D5" w:rsidRDefault="0028320B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 w:rsidR="006E1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</w:t>
            </w:r>
            <w:r w:rsidR="006E1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F78EB" w:rsidRPr="00B81E5A" w14:paraId="0C13F708" w14:textId="02797721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4BB579F1" w14:textId="55567E57" w:rsidR="004F78EB" w:rsidRPr="00CC0520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4F1827E6" w14:textId="265DC294" w:rsidR="004F78EB" w:rsidRPr="002D30D5" w:rsidRDefault="00533F1A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E944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6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3FFBDD3B" w14:textId="651B713A" w:rsidR="004F78EB" w:rsidRPr="002D30D5" w:rsidRDefault="006D3736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5906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</w:t>
            </w:r>
            <w:r w:rsidR="00227D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31938184" w14:textId="01CEDF17" w:rsidR="004F78EB" w:rsidRPr="002D30D5" w:rsidRDefault="00BA6BC8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04A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4</w:t>
            </w:r>
            <w:r w:rsidR="00B250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F78EB" w:rsidRPr="00CC0520" w14:paraId="04A9B7DE" w14:textId="4C71B987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74F8B7A2" w14:textId="782A0447" w:rsidR="004F78EB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47F95CEA" w14:textId="4E5A7666" w:rsidR="004F78EB" w:rsidRPr="002D30D5" w:rsidRDefault="00533F1A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906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35B3C4C" w14:textId="0F7CC1AF" w:rsidR="004F78EB" w:rsidRPr="002D30D5" w:rsidRDefault="006D3736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906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410" w:type="dxa"/>
            <w:shd w:val="clear" w:color="auto" w:fill="FFFFFF" w:themeFill="background1"/>
          </w:tcPr>
          <w:p w14:paraId="2B9AF4C1" w14:textId="723154B1" w:rsidR="004F78EB" w:rsidRPr="002D30D5" w:rsidRDefault="00BA6BC8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F78EB" w:rsidRPr="00D84769" w14:paraId="4C6EDE9B" w14:textId="57298524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E8E8E8" w:themeFill="background2"/>
          </w:tcPr>
          <w:p w14:paraId="7DFF766B" w14:textId="008302CF" w:rsidR="004F78EB" w:rsidRPr="002D30D5" w:rsidRDefault="00DE57BA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no (not </w:t>
            </w:r>
            <w:r w:rsidR="004F78EB" w:rsidRPr="007C6F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 defin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why?</w:t>
            </w:r>
          </w:p>
        </w:tc>
        <w:tc>
          <w:tcPr>
            <w:tcW w:w="2127" w:type="dxa"/>
            <w:shd w:val="clear" w:color="auto" w:fill="E8E8E8" w:themeFill="background2"/>
          </w:tcPr>
          <w:p w14:paraId="24CAC54A" w14:textId="77777777" w:rsidR="004F78EB" w:rsidRPr="007C6F03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E8E8E8" w:themeFill="background2"/>
          </w:tcPr>
          <w:p w14:paraId="0ED1CD73" w14:textId="77777777" w:rsidR="004F78EB" w:rsidRPr="007C6F03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1DC5AF36" w14:textId="77777777" w:rsidR="004F78EB" w:rsidRPr="007C6F03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78EB" w:rsidRPr="0063165E" w14:paraId="529F03E3" w14:textId="29023CBE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545EC456" w14:textId="6584620B" w:rsidR="004F78EB" w:rsidRDefault="004F78EB" w:rsidP="004F78EB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proofErr w:type="spellStart"/>
            <w:r w:rsidRPr="008E17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stimand</w:t>
            </w:r>
            <w:proofErr w:type="spellEnd"/>
            <w:r w:rsidRPr="008E17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population defined as analysis popul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4D9E5436" w14:textId="1F591EDF" w:rsidR="004F78EB" w:rsidRPr="008E17F9" w:rsidRDefault="00A1464C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0A3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50A56EF4" w14:textId="24DDB349" w:rsidR="004F78EB" w:rsidRDefault="007762B7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0A3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.0)</w:t>
            </w:r>
          </w:p>
        </w:tc>
        <w:tc>
          <w:tcPr>
            <w:tcW w:w="2410" w:type="dxa"/>
            <w:shd w:val="clear" w:color="auto" w:fill="FFFFFF" w:themeFill="background1"/>
          </w:tcPr>
          <w:p w14:paraId="3E4717DC" w14:textId="3D0F6F61" w:rsidR="004F78EB" w:rsidRDefault="00542049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0A3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C21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FB27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4F78EB" w:rsidRPr="00E0120F" w14:paraId="735129EA" w14:textId="20EFCE0C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000000" w:themeFill="text1"/>
          </w:tcPr>
          <w:p w14:paraId="396503D7" w14:textId="77777777" w:rsidR="004F78EB" w:rsidRPr="006379C0" w:rsidRDefault="004F78EB" w:rsidP="004F78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9C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Treat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ment</w:t>
            </w:r>
          </w:p>
        </w:tc>
        <w:tc>
          <w:tcPr>
            <w:tcW w:w="2127" w:type="dxa"/>
            <w:shd w:val="clear" w:color="auto" w:fill="000000" w:themeFill="text1"/>
          </w:tcPr>
          <w:p w14:paraId="69DABFF4" w14:textId="77777777" w:rsidR="004F78EB" w:rsidRPr="006379C0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000000" w:themeFill="text1"/>
          </w:tcPr>
          <w:p w14:paraId="61C6819D" w14:textId="77777777" w:rsidR="004F78EB" w:rsidRPr="006379C0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4D50C871" w14:textId="77777777" w:rsidR="004F78EB" w:rsidRPr="006379C0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</w:tr>
      <w:tr w:rsidR="00BB69E4" w:rsidRPr="00D84769" w14:paraId="1B169936" w14:textId="77777777" w:rsidTr="00897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1" w:type="dxa"/>
            <w:gridSpan w:val="4"/>
            <w:shd w:val="clear" w:color="auto" w:fill="E8E8E8" w:themeFill="background2"/>
          </w:tcPr>
          <w:p w14:paraId="041E57AF" w14:textId="1430AE37" w:rsidR="00BB69E4" w:rsidRDefault="00DE57BA" w:rsidP="00897C6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Treatment </w:t>
            </w:r>
            <w:r w:rsidR="000D5E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dition(s) </w:t>
            </w:r>
            <w:r w:rsidR="00BB6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264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BB6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4F78EB" w:rsidRPr="00E0120F" w14:paraId="2BE9BD89" w14:textId="552421C2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0BC1FBE8" w14:textId="68B95C30" w:rsidR="004F78EB" w:rsidRDefault="004F78EB" w:rsidP="004F78EB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10EF6279" w14:textId="63BC6E55" w:rsidR="004F78EB" w:rsidRPr="002D30D5" w:rsidRDefault="008D2B61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6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70512017" w14:textId="2A9827FB" w:rsidR="004F78EB" w:rsidRDefault="00885145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3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</w:t>
            </w:r>
            <w:r w:rsidR="00432C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)</w:t>
            </w:r>
          </w:p>
        </w:tc>
        <w:tc>
          <w:tcPr>
            <w:tcW w:w="2410" w:type="dxa"/>
            <w:shd w:val="clear" w:color="auto" w:fill="FFFFFF" w:themeFill="background1"/>
          </w:tcPr>
          <w:p w14:paraId="7AE62FA0" w14:textId="478E1965" w:rsidR="004F78EB" w:rsidRDefault="00DF1AEF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9.1)</w:t>
            </w:r>
          </w:p>
        </w:tc>
      </w:tr>
      <w:tr w:rsidR="004F78EB" w:rsidRPr="0063165E" w14:paraId="78C173F4" w14:textId="4B69115A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41190AD5" w14:textId="30136A3C" w:rsidR="004F78EB" w:rsidRDefault="004F78EB" w:rsidP="004F78EB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15CF6269" w14:textId="4EE1B0C2" w:rsidR="004F78EB" w:rsidRPr="002D30D5" w:rsidRDefault="008D2B61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3.3)</w:t>
            </w:r>
          </w:p>
        </w:tc>
        <w:tc>
          <w:tcPr>
            <w:tcW w:w="2268" w:type="dxa"/>
            <w:shd w:val="clear" w:color="auto" w:fill="FFFFFF" w:themeFill="background1"/>
          </w:tcPr>
          <w:p w14:paraId="7E58CE2D" w14:textId="2A42A446" w:rsidR="004F78EB" w:rsidRDefault="006D09C7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32C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3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</w:t>
            </w:r>
            <w:r w:rsidR="00432C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)</w:t>
            </w:r>
          </w:p>
        </w:tc>
        <w:tc>
          <w:tcPr>
            <w:tcW w:w="2410" w:type="dxa"/>
            <w:shd w:val="clear" w:color="auto" w:fill="FFFFFF" w:themeFill="background1"/>
          </w:tcPr>
          <w:p w14:paraId="2787C911" w14:textId="159D1DD4" w:rsidR="004F78EB" w:rsidRDefault="006749BA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0.9)</w:t>
            </w:r>
          </w:p>
        </w:tc>
      </w:tr>
      <w:tr w:rsidR="004F78EB" w:rsidRPr="00E0120F" w14:paraId="446D4141" w14:textId="50493F6F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308A4B08" w14:textId="27BD672D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4B6556D2" w14:textId="4346E24F" w:rsidR="004F78EB" w:rsidRPr="002D30D5" w:rsidRDefault="008D2B61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54B5A8ED" w14:textId="59A4CDF8" w:rsidR="004F78EB" w:rsidRDefault="006D09C7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3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  <w:tc>
          <w:tcPr>
            <w:tcW w:w="2410" w:type="dxa"/>
            <w:shd w:val="clear" w:color="auto" w:fill="FFFFFF" w:themeFill="background1"/>
          </w:tcPr>
          <w:p w14:paraId="7CF97030" w14:textId="155C6BB8" w:rsidR="004F78EB" w:rsidRDefault="006749BA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F78EB" w:rsidRPr="00E0120F" w14:paraId="30902026" w14:textId="3BEBB201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2E6D422A" w14:textId="76F85039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71989DFE" w14:textId="1164D6C1" w:rsidR="004F78EB" w:rsidRPr="002D30D5" w:rsidRDefault="008D2B61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6AD98648" w14:textId="227E9A4F" w:rsidR="004F78EB" w:rsidRDefault="006D09C7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3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  <w:tc>
          <w:tcPr>
            <w:tcW w:w="2410" w:type="dxa"/>
            <w:shd w:val="clear" w:color="auto" w:fill="FFFFFF" w:themeFill="background1"/>
          </w:tcPr>
          <w:p w14:paraId="21F9D2AA" w14:textId="516E73C7" w:rsidR="004F78EB" w:rsidRDefault="006749BA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</w:tr>
      <w:tr w:rsidR="004F78EB" w:rsidRPr="00E0120F" w14:paraId="167336FA" w14:textId="20082F60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000000" w:themeFill="text1"/>
          </w:tcPr>
          <w:p w14:paraId="242E11F2" w14:textId="77777777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ndpoint</w:t>
            </w:r>
          </w:p>
        </w:tc>
        <w:tc>
          <w:tcPr>
            <w:tcW w:w="2127" w:type="dxa"/>
            <w:shd w:val="clear" w:color="auto" w:fill="000000" w:themeFill="text1"/>
          </w:tcPr>
          <w:p w14:paraId="0609CC22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000000" w:themeFill="text1"/>
          </w:tcPr>
          <w:p w14:paraId="28320608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55C3CF84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69E4" w:rsidRPr="00D84769" w14:paraId="24A6B10B" w14:textId="77777777" w:rsidTr="00897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1" w:type="dxa"/>
            <w:gridSpan w:val="4"/>
            <w:shd w:val="clear" w:color="auto" w:fill="E8E8E8" w:themeFill="background2"/>
          </w:tcPr>
          <w:p w14:paraId="4D006EC7" w14:textId="6DF27BCC" w:rsidR="00BB69E4" w:rsidRDefault="000D5E38" w:rsidP="00897C6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Endp</w:t>
            </w:r>
            <w:r w:rsidR="005F1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int </w:t>
            </w:r>
            <w:r w:rsidR="00BB6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264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BB6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4F78EB" w:rsidRPr="00E0120F" w14:paraId="66EC8846" w14:textId="2489DC89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5D10C1ED" w14:textId="5C42DC7E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0F06A2BA" w14:textId="648F6CB9" w:rsidR="004F78EB" w:rsidRPr="002D30D5" w:rsidRDefault="00427BC6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 w:rsidR="004F78EB" w:rsidRPr="002D3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D508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4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7E6D0ABB" w14:textId="0A843CAB" w:rsidR="004F78EB" w:rsidRDefault="00241675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E66F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3.</w:t>
            </w:r>
            <w:r w:rsidR="00E66F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5A7BBAC1" w14:textId="48DFEC06" w:rsidR="004F78EB" w:rsidRDefault="00A92BA8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3B5E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9)</w:t>
            </w:r>
          </w:p>
        </w:tc>
      </w:tr>
      <w:tr w:rsidR="004F78EB" w:rsidRPr="0063165E" w14:paraId="5249E3D9" w14:textId="05FD9917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1B34C3D8" w14:textId="2D546076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40BF40DF" w14:textId="6D4AE167" w:rsidR="004F78EB" w:rsidRPr="002D30D5" w:rsidRDefault="00566CCA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 w:rsidR="004F78EB" w:rsidRPr="002D3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4276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6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33EAB148" w14:textId="0E1833D5" w:rsidR="004F78EB" w:rsidRDefault="00241675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3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.</w:t>
            </w:r>
            <w:r w:rsidR="00E66F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7F99935D" w14:textId="26D8090D" w:rsidR="004F78EB" w:rsidRDefault="003B5EFD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6.1)</w:t>
            </w:r>
          </w:p>
        </w:tc>
      </w:tr>
      <w:tr w:rsidR="004F78EB" w:rsidRPr="00E0120F" w14:paraId="3EB0FC51" w14:textId="61A6DC3B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77B6E661" w14:textId="0A5E50FA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1CE3F8EE" w14:textId="6CB61158" w:rsidR="004F78EB" w:rsidRPr="002D30D5" w:rsidRDefault="00566CCA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1 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4276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13E434A8" w14:textId="51891F56" w:rsidR="004F78EB" w:rsidRDefault="00AA6850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3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</w:t>
            </w:r>
            <w:r w:rsidR="007D6E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6B7A1A4F" w14:textId="5972DEBE" w:rsidR="004F78EB" w:rsidRDefault="003B5EFD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</w:tr>
      <w:tr w:rsidR="004F78EB" w:rsidRPr="00E0120F" w14:paraId="0FEE850D" w14:textId="1514BDFD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26CC8A9E" w14:textId="65FE4145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5DCD1C3C" w14:textId="1FC45096" w:rsidR="004F78EB" w:rsidRPr="002D30D5" w:rsidRDefault="004F78EB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06A5A3C" w14:textId="1483FF7C" w:rsidR="004F78EB" w:rsidRDefault="00AA6850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37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  <w:tc>
          <w:tcPr>
            <w:tcW w:w="2410" w:type="dxa"/>
            <w:shd w:val="clear" w:color="auto" w:fill="FFFFFF" w:themeFill="background1"/>
          </w:tcPr>
          <w:p w14:paraId="30E425C6" w14:textId="2223FB78" w:rsidR="004F78EB" w:rsidRDefault="003B5EFD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</w:tr>
      <w:tr w:rsidR="004F78EB" w:rsidRPr="00915CC5" w14:paraId="71D2AD93" w14:textId="76D30B12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E8E8E8" w:themeFill="background2"/>
          </w:tcPr>
          <w:p w14:paraId="4C72F94C" w14:textId="26ECF856" w:rsidR="004F78EB" w:rsidRPr="00154444" w:rsidRDefault="005F1F13" w:rsidP="004F78EB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 w:rsidRPr="005F1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no (not correctly defined), why?</w:t>
            </w:r>
          </w:p>
        </w:tc>
        <w:tc>
          <w:tcPr>
            <w:tcW w:w="2127" w:type="dxa"/>
            <w:shd w:val="clear" w:color="auto" w:fill="E8E8E8" w:themeFill="background2"/>
          </w:tcPr>
          <w:p w14:paraId="288208B3" w14:textId="77777777" w:rsidR="004F78EB" w:rsidRPr="007C6F03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E8E8E8" w:themeFill="background2"/>
          </w:tcPr>
          <w:p w14:paraId="4A0D0A88" w14:textId="77777777" w:rsidR="004F78EB" w:rsidRPr="007C6F03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6365FE46" w14:textId="77777777" w:rsidR="004F78EB" w:rsidRPr="007C6F03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78EB" w:rsidRPr="0063165E" w14:paraId="24EDAD5A" w14:textId="40290C50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3A59DFDB" w14:textId="344D05BF" w:rsidR="004F78EB" w:rsidRPr="002A0BF9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F17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ime point for assessment not give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4899AF67" w14:textId="3526D68D" w:rsidR="004F78EB" w:rsidRPr="002F17CB" w:rsidRDefault="00657BDB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A3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631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4C4361E2" w14:textId="13422B32" w:rsidR="004F78EB" w:rsidRDefault="007D6E7D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31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.0)</w:t>
            </w:r>
          </w:p>
        </w:tc>
        <w:tc>
          <w:tcPr>
            <w:tcW w:w="2410" w:type="dxa"/>
            <w:shd w:val="clear" w:color="auto" w:fill="FFFFFF" w:themeFill="background1"/>
          </w:tcPr>
          <w:p w14:paraId="546A1E8E" w14:textId="7DF57AF0" w:rsidR="004F78EB" w:rsidRDefault="00324496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31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F78EB" w:rsidRPr="00E0120F" w14:paraId="6273FE7D" w14:textId="2476C10B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000000" w:themeFill="text1"/>
          </w:tcPr>
          <w:p w14:paraId="4D201289" w14:textId="77777777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mmary measure</w:t>
            </w:r>
          </w:p>
        </w:tc>
        <w:tc>
          <w:tcPr>
            <w:tcW w:w="2127" w:type="dxa"/>
            <w:shd w:val="clear" w:color="auto" w:fill="000000" w:themeFill="text1"/>
          </w:tcPr>
          <w:p w14:paraId="2D5E959C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000000" w:themeFill="text1"/>
          </w:tcPr>
          <w:p w14:paraId="0E1B6800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777F8E76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69E4" w:rsidRPr="00915CC5" w14:paraId="7C7743CF" w14:textId="77777777" w:rsidTr="00897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1" w:type="dxa"/>
            <w:gridSpan w:val="4"/>
            <w:shd w:val="clear" w:color="auto" w:fill="E8E8E8" w:themeFill="background2"/>
          </w:tcPr>
          <w:p w14:paraId="29E2CA4A" w14:textId="6BFFCF3C" w:rsidR="00BB69E4" w:rsidRDefault="00523434" w:rsidP="00897C6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Summary Measure </w:t>
            </w:r>
            <w:r w:rsidR="00BB6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ly</w:t>
            </w:r>
            <w:r w:rsidR="00264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BB6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4F78EB" w:rsidRPr="00E0120F" w14:paraId="1A7EF2CF" w14:textId="63DA7E6F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16F6F0C2" w14:textId="44BC144B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27851447" w14:textId="49544875" w:rsidR="004F78EB" w:rsidRPr="002D30D5" w:rsidRDefault="008A0AD0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2.4)</w:t>
            </w:r>
          </w:p>
        </w:tc>
        <w:tc>
          <w:tcPr>
            <w:tcW w:w="2268" w:type="dxa"/>
            <w:shd w:val="clear" w:color="auto" w:fill="FFFFFF" w:themeFill="background1"/>
          </w:tcPr>
          <w:p w14:paraId="54E212F0" w14:textId="33A003DF" w:rsidR="004F78EB" w:rsidRDefault="00A129F2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E5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</w:t>
            </w:r>
            <w:r w:rsidR="00476E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08D74CEB" w14:textId="4AD92632" w:rsidR="004F78EB" w:rsidRDefault="00D12207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2.2)</w:t>
            </w:r>
          </w:p>
        </w:tc>
      </w:tr>
      <w:tr w:rsidR="004F78EB" w:rsidRPr="0063165E" w14:paraId="0C976E0C" w14:textId="5CD9B603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1335A8BF" w14:textId="3986980A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6DED810D" w14:textId="416C92A9" w:rsidR="004F78EB" w:rsidRPr="002D30D5" w:rsidRDefault="008A0AD0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2.9)</w:t>
            </w:r>
          </w:p>
        </w:tc>
        <w:tc>
          <w:tcPr>
            <w:tcW w:w="2268" w:type="dxa"/>
            <w:shd w:val="clear" w:color="auto" w:fill="FFFFFF" w:themeFill="background1"/>
          </w:tcPr>
          <w:p w14:paraId="52E9B621" w14:textId="7787E66E" w:rsidR="004F78EB" w:rsidRDefault="00A129F2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76E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53CDB475" w14:textId="641F5C47" w:rsidR="004F78EB" w:rsidRDefault="00D12207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3</w:t>
            </w:r>
            <w:r w:rsidR="00E07F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3.5)</w:t>
            </w:r>
          </w:p>
        </w:tc>
      </w:tr>
      <w:tr w:rsidR="004F78EB" w:rsidRPr="00E0120F" w14:paraId="590CF167" w14:textId="60DED769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286580DA" w14:textId="5AACAAC6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129BA5C7" w14:textId="7D433548" w:rsidR="004F78EB" w:rsidRPr="002D30D5" w:rsidRDefault="008A0AD0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.8)</w:t>
            </w:r>
          </w:p>
        </w:tc>
        <w:tc>
          <w:tcPr>
            <w:tcW w:w="2268" w:type="dxa"/>
            <w:shd w:val="clear" w:color="auto" w:fill="FFFFFF" w:themeFill="background1"/>
          </w:tcPr>
          <w:p w14:paraId="568C9765" w14:textId="0452CCCF" w:rsidR="004F78EB" w:rsidRDefault="00BB1205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</w:t>
            </w:r>
            <w:r w:rsidR="00476E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759D3398" w14:textId="3E3BAAE8" w:rsidR="004F78EB" w:rsidRDefault="00D12207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.3)</w:t>
            </w:r>
          </w:p>
        </w:tc>
      </w:tr>
      <w:tr w:rsidR="004F78EB" w:rsidRPr="00E0120F" w14:paraId="706BC695" w14:textId="43F818A2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6095DDD3" w14:textId="26EC7638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04CF54A4" w14:textId="77997926" w:rsidR="004F78EB" w:rsidRPr="002D30D5" w:rsidRDefault="003B1210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11CA3BDC" w14:textId="49776462" w:rsidR="004F78EB" w:rsidRDefault="00BB1205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</w:t>
            </w:r>
            <w:r w:rsidR="00E07F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  <w:tc>
          <w:tcPr>
            <w:tcW w:w="2410" w:type="dxa"/>
            <w:shd w:val="clear" w:color="auto" w:fill="FFFFFF" w:themeFill="background1"/>
          </w:tcPr>
          <w:p w14:paraId="336E4CB7" w14:textId="1CC149DF" w:rsidR="004F78EB" w:rsidRDefault="00787D5F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66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2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)</w:t>
            </w:r>
          </w:p>
        </w:tc>
      </w:tr>
      <w:tr w:rsidR="004F78EB" w:rsidRPr="00915CC5" w14:paraId="45FF9F85" w14:textId="2A917B01" w:rsidTr="00BB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E8E8E8" w:themeFill="background2"/>
          </w:tcPr>
          <w:p w14:paraId="71AE47A6" w14:textId="4C3A17E4" w:rsidR="004F78EB" w:rsidRPr="00154444" w:rsidRDefault="00523434" w:rsidP="004F78EB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 w:rsidRPr="005F1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no (not correctly defined), why?</w:t>
            </w:r>
          </w:p>
        </w:tc>
        <w:tc>
          <w:tcPr>
            <w:tcW w:w="2127" w:type="dxa"/>
            <w:shd w:val="clear" w:color="auto" w:fill="E8E8E8" w:themeFill="background2"/>
          </w:tcPr>
          <w:p w14:paraId="279B33ED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E8E8E8" w:themeFill="background2"/>
          </w:tcPr>
          <w:p w14:paraId="0BAF0A58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1DCB892E" w14:textId="77777777" w:rsidR="004F78EB" w:rsidRDefault="004F78EB" w:rsidP="004F78E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78EB" w:rsidRPr="0063165E" w14:paraId="212FE150" w14:textId="48A0108A" w:rsidTr="00BB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 w:themeFill="background1"/>
          </w:tcPr>
          <w:p w14:paraId="7A9780AA" w14:textId="7B3E417D" w:rsidR="004F78EB" w:rsidRPr="002D30D5" w:rsidRDefault="004F78EB" w:rsidP="004F78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2E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uthors d</w:t>
            </w:r>
            <w:r w:rsidRPr="00B53B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d</w:t>
            </w:r>
            <w:r w:rsidRPr="000852E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not </w:t>
            </w:r>
            <w:r w:rsidRPr="00B53B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te how the treatments will be compared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B53B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.g. mean difference</w:t>
            </w:r>
          </w:p>
        </w:tc>
        <w:tc>
          <w:tcPr>
            <w:tcW w:w="2127" w:type="dxa"/>
            <w:shd w:val="clear" w:color="auto" w:fill="FFFFFF" w:themeFill="background1"/>
          </w:tcPr>
          <w:p w14:paraId="51779239" w14:textId="65C065B2" w:rsidR="004F78EB" w:rsidRPr="000852E7" w:rsidRDefault="00BE16A5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31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.00)</w:t>
            </w:r>
            <w:r w:rsidR="004F78EB" w:rsidRPr="00B53B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  <w:tc>
          <w:tcPr>
            <w:tcW w:w="2268" w:type="dxa"/>
            <w:shd w:val="clear" w:color="auto" w:fill="FFFFFF" w:themeFill="background1"/>
          </w:tcPr>
          <w:p w14:paraId="14C99EB3" w14:textId="23AC173F" w:rsidR="004F78EB" w:rsidRDefault="007762B7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31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.00)</w:t>
            </w:r>
            <w:r w:rsidR="004F78EB" w:rsidRPr="00B53B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  <w:tc>
          <w:tcPr>
            <w:tcW w:w="2410" w:type="dxa"/>
            <w:shd w:val="clear" w:color="auto" w:fill="FFFFFF" w:themeFill="background1"/>
          </w:tcPr>
          <w:p w14:paraId="523DCF2D" w14:textId="788A8B6C" w:rsidR="004F78EB" w:rsidRDefault="00102AAA" w:rsidP="004F78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31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.00)</w:t>
            </w:r>
            <w:r w:rsidR="004F78EB" w:rsidRPr="00B53B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4F78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</w:tr>
    </w:tbl>
    <w:p w14:paraId="10D33321" w14:textId="14C64748" w:rsidR="003C798F" w:rsidRPr="00620E09" w:rsidRDefault="00620E09" w:rsidP="00EB537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20E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E73CF1">
        <w:rPr>
          <w:rFonts w:ascii="Times New Roman" w:hAnsi="Times New Roman" w:cs="Times New Roman"/>
          <w:sz w:val="20"/>
          <w:szCs w:val="20"/>
          <w:lang w:val="en-GB"/>
        </w:rPr>
        <w:t>prior</w:t>
      </w:r>
      <w:proofErr w:type="spellEnd"/>
      <w:r w:rsidR="00E73CF1">
        <w:rPr>
          <w:rFonts w:ascii="Times New Roman" w:hAnsi="Times New Roman" w:cs="Times New Roman"/>
          <w:sz w:val="20"/>
          <w:szCs w:val="20"/>
          <w:lang w:val="en-GB"/>
        </w:rPr>
        <w:t xml:space="preserve"> to release of</w:t>
      </w:r>
      <w:r w:rsidR="00EB537C" w:rsidRPr="00620E09">
        <w:rPr>
          <w:rFonts w:ascii="Times New Roman" w:hAnsi="Times New Roman" w:cs="Times New Roman"/>
          <w:sz w:val="20"/>
          <w:szCs w:val="20"/>
          <w:lang w:val="en-GB"/>
        </w:rPr>
        <w:t xml:space="preserve"> guida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620E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EB537C" w:rsidRPr="00620E09">
        <w:rPr>
          <w:rFonts w:ascii="Times New Roman" w:hAnsi="Times New Roman" w:cs="Times New Roman"/>
          <w:sz w:val="20"/>
          <w:szCs w:val="20"/>
          <w:lang w:val="en-GB"/>
        </w:rPr>
        <w:t>consultation</w:t>
      </w:r>
      <w:proofErr w:type="spellEnd"/>
      <w:r w:rsidR="00EB537C" w:rsidRPr="00620E09">
        <w:rPr>
          <w:rFonts w:ascii="Times New Roman" w:hAnsi="Times New Roman" w:cs="Times New Roman"/>
          <w:sz w:val="20"/>
          <w:szCs w:val="20"/>
          <w:lang w:val="en-GB"/>
        </w:rPr>
        <w:t xml:space="preserve"> perio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620E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E73CF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E73CF1">
        <w:rPr>
          <w:rFonts w:ascii="Times New Roman" w:hAnsi="Times New Roman" w:cs="Times New Roman"/>
          <w:sz w:val="20"/>
          <w:szCs w:val="20"/>
          <w:lang w:val="en-GB"/>
        </w:rPr>
        <w:t xml:space="preserve">guideline </w:t>
      </w:r>
      <w:r w:rsidR="00EB537C" w:rsidRPr="00620E09">
        <w:rPr>
          <w:rFonts w:ascii="Times New Roman" w:hAnsi="Times New Roman" w:cs="Times New Roman"/>
          <w:sz w:val="20"/>
          <w:szCs w:val="20"/>
          <w:lang w:val="en-GB"/>
        </w:rPr>
        <w:t>adopt</w:t>
      </w:r>
      <w:r w:rsidR="00E73CF1">
        <w:rPr>
          <w:rFonts w:ascii="Times New Roman" w:hAnsi="Times New Roman" w:cs="Times New Roman"/>
          <w:sz w:val="20"/>
          <w:szCs w:val="20"/>
          <w:lang w:val="en-GB"/>
        </w:rPr>
        <w:t>ed</w:t>
      </w:r>
    </w:p>
    <w:p w14:paraId="2AA95A21" w14:textId="77777777" w:rsidR="00787598" w:rsidRDefault="00787598">
      <w:pPr>
        <w:rPr>
          <w:lang w:val="en-GB"/>
        </w:rPr>
      </w:pPr>
    </w:p>
    <w:p w14:paraId="55CEDB4B" w14:textId="6419F7F6" w:rsidR="00787598" w:rsidRDefault="00787598" w:rsidP="00E96303">
      <w:pPr>
        <w:rPr>
          <w:lang w:val="en-GB"/>
        </w:rPr>
        <w:sectPr w:rsidR="00787598" w:rsidSect="008F206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82FB10A" w14:textId="41EF3192" w:rsidR="000F24F4" w:rsidRPr="00D84769" w:rsidRDefault="000F24F4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787598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6: Incorrect ICE</w:t>
      </w:r>
      <w:r w:rsidR="008B3505" w:rsidRPr="007875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C1B76" w:rsidRPr="008829BB" w14:paraId="4B13F54B" w14:textId="77777777" w:rsidTr="00FD5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6B9A5A0" w14:textId="4DB05DA8" w:rsidR="000C1B76" w:rsidRPr="00FD5008" w:rsidRDefault="00FD5008" w:rsidP="00D51719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D50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ere any incorrect ICEs defined</w:t>
            </w:r>
            <w:r w:rsidR="00B75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?</w:t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C80135" w:rsidRPr="00E0120F" w14:paraId="1E851E8F" w14:textId="77777777" w:rsidTr="00C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451BB24" w14:textId="737D39BF" w:rsidR="00C80135" w:rsidRPr="002D30D5" w:rsidRDefault="00C80135" w:rsidP="004F6F9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19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7F19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.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C80135" w:rsidRPr="000C1B76" w14:paraId="2A3E4DCD" w14:textId="77777777" w:rsidTr="00C80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3F21C8D" w14:textId="548E0FF1" w:rsidR="00C80135" w:rsidRPr="002D30D5" w:rsidRDefault="00C80135" w:rsidP="004F6F9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1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155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5F1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</w:t>
            </w:r>
            <w:r w:rsidR="00155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8B3F2F" w:rsidRPr="003632C6" w14:paraId="4E161482" w14:textId="77777777" w:rsidTr="0047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A2C3C67" w14:textId="7BCA980E" w:rsidR="008B3F2F" w:rsidRPr="00154444" w:rsidRDefault="008B3F2F" w:rsidP="004F6F9A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rrect ICEs</w:t>
            </w:r>
          </w:p>
        </w:tc>
      </w:tr>
      <w:tr w:rsidR="008B3F2F" w:rsidRPr="00482A0D" w14:paraId="4A5AD4CA" w14:textId="77777777" w:rsidTr="008B3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5E7CCD4" w14:textId="2859BB60" w:rsidR="008B3F2F" w:rsidRDefault="008B3F2F" w:rsidP="008B3F2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32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rticipants lost to follow-up</w:t>
            </w:r>
            <w:r w:rsidR="007B45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74E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 missing outcome data</w:t>
            </w:r>
            <w:r w:rsidR="007B45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45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45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71E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8</w:t>
            </w:r>
            <w:r w:rsidR="00D27E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C949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5</w:t>
            </w:r>
            <w:r w:rsidR="00474E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0</w:t>
            </w:r>
            <w:r w:rsidR="00D27E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  <w:p w14:paraId="401D97F1" w14:textId="7C752C96" w:rsidR="00FF7729" w:rsidRPr="004D726A" w:rsidRDefault="000D421A" w:rsidP="008B3F2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specified p</w:t>
            </w:r>
            <w:r w:rsidR="00FF77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otocol violations</w:t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/8 (</w:t>
            </w:r>
            <w:r w:rsidR="00C949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5.0</w:t>
            </w:r>
            <w:r w:rsidR="00113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</w:tbl>
    <w:p w14:paraId="2AC9C6D4" w14:textId="6C04CA9A" w:rsidR="002E30E3" w:rsidRPr="00D84769" w:rsidRDefault="002E30E3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A3B25">
        <w:rPr>
          <w:rFonts w:ascii="Times New Roman" w:hAnsi="Times New Roman" w:cs="Times New Roman"/>
          <w:sz w:val="24"/>
          <w:szCs w:val="24"/>
          <w:lang w:val="en-GB"/>
        </w:rPr>
        <w:t>ICE1</w:t>
      </w:r>
      <w:r w:rsidR="0093424D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="00DA3B25">
        <w:rPr>
          <w:rFonts w:ascii="Times New Roman" w:hAnsi="Times New Roman" w:cs="Times New Roman"/>
          <w:sz w:val="24"/>
          <w:szCs w:val="24"/>
          <w:lang w:val="en-GB"/>
        </w:rPr>
        <w:t xml:space="preserve">Treatment non-adherence / discontinuation where no reason specified 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44A4B" w:rsidRPr="00475B18" w14:paraId="2E9CAFE3" w14:textId="77777777" w:rsidTr="000A5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037FAC8" w14:textId="512337AA" w:rsidR="00D44A4B" w:rsidRPr="00FD5008" w:rsidRDefault="0093424D" w:rsidP="000A570E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s this listed as one of the ICEs?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D44A4B" w:rsidRPr="00E0120F" w14:paraId="43D636D7" w14:textId="77777777" w:rsidTr="000A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C145A3A" w14:textId="7FE60A37" w:rsidR="00D44A4B" w:rsidRPr="002D30D5" w:rsidRDefault="00D44A4B" w:rsidP="000A570E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B6C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8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8B6C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  <w:r w:rsidR="00CA3E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D44A4B" w:rsidRPr="000C1B76" w14:paraId="5E91E3AC" w14:textId="77777777" w:rsidTr="000A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C02B2CC" w14:textId="3722E07C" w:rsidR="00D44A4B" w:rsidRPr="002D30D5" w:rsidRDefault="00D44A4B" w:rsidP="000A570E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B6C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3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8B6C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6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D44A4B" w:rsidRPr="00915CC5" w14:paraId="0579A309" w14:textId="77777777" w:rsidTr="00790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1DD813BB" w14:textId="612D3093" w:rsidR="00D44A4B" w:rsidRPr="00154444" w:rsidRDefault="00B64FDF" w:rsidP="000A570E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</w:t>
            </w:r>
            <w:r w:rsidR="00CB69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s h</w:t>
            </w:r>
            <w:r w:rsidR="00B87A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ling c</w:t>
            </w:r>
            <w:r w:rsidR="00DA1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rectly</w:t>
            </w:r>
            <w:r w:rsidR="00D500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DA1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</w:tc>
      </w:tr>
      <w:tr w:rsidR="007F6175" w:rsidRPr="00D44A4B" w14:paraId="3CB87E7D" w14:textId="77777777" w:rsidTr="000A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670494B" w14:textId="139DBB4A" w:rsidR="007F6175" w:rsidRPr="004D726A" w:rsidRDefault="007F6175" w:rsidP="007F6175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2</w:t>
            </w:r>
            <w:r w:rsidR="009C4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8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2C4E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1</w:t>
            </w:r>
            <w:r w:rsidR="00A135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CA3E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F6175" w:rsidRPr="00915CC5" w14:paraId="09C7F557" w14:textId="77777777" w:rsidTr="000A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CD95CC0" w14:textId="2EBEB16B" w:rsidR="007F6175" w:rsidRPr="004D726A" w:rsidRDefault="007F6175" w:rsidP="007F6175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3</w:t>
            </w:r>
            <w:r w:rsidR="008143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8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671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.4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F6175" w:rsidRPr="003632C6" w14:paraId="5D6C47E7" w14:textId="77777777" w:rsidTr="000A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71BB7F0" w14:textId="71BA631C" w:rsidR="007F6175" w:rsidRPr="004D726A" w:rsidRDefault="007F6175" w:rsidP="007F6175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36341"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8143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8</w:t>
            </w:r>
            <w:r w:rsidR="00C36341"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671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.4</w:t>
            </w:r>
            <w:r w:rsidR="00C36341"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1E63A9" w:rsidRPr="00080746" w14:paraId="64920861" w14:textId="77777777" w:rsidTr="0008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128C81F" w14:textId="09955FAB" w:rsidR="001E63A9" w:rsidRPr="00080746" w:rsidRDefault="00080746" w:rsidP="007F6175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8143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3A6715" w:rsidRPr="00915CC5" w14:paraId="05EECB75" w14:textId="77777777" w:rsidTr="003A6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716EF80" w14:textId="1EBBF60F" w:rsidR="003A6715" w:rsidRPr="00D44B9D" w:rsidRDefault="00B64FDF" w:rsidP="000A570E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If n</w:t>
            </w:r>
            <w:r w:rsidR="00D44B9D" w:rsidRPr="00D44B9D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o (not correctly defined)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, why?</w:t>
            </w:r>
          </w:p>
        </w:tc>
      </w:tr>
      <w:tr w:rsidR="003A6715" w:rsidRPr="00915CC5" w14:paraId="740BF237" w14:textId="77777777" w:rsidTr="0008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8692060" w14:textId="6AE79540" w:rsidR="003A6715" w:rsidRPr="00080746" w:rsidRDefault="00764850" w:rsidP="007F6175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fined in terms of analysis</w:t>
            </w:r>
            <w:r w:rsidR="002376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, i.e., Intention-to-treat population (IT</w:t>
            </w:r>
            <w:r w:rsidR="006F31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)</w:t>
            </w:r>
            <w:r w:rsidR="006F31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3</w:t>
            </w:r>
            <w:r w:rsidR="000C49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6F31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6541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</w:t>
            </w:r>
            <w:r w:rsidR="006F31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)</w:t>
            </w:r>
          </w:p>
        </w:tc>
      </w:tr>
      <w:tr w:rsidR="002F7207" w:rsidRPr="003632C6" w14:paraId="6BD4A67F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726F012" w14:textId="2BDB5460" w:rsidR="002F7207" w:rsidRPr="00D44B9D" w:rsidRDefault="00CB69F2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</w:t>
            </w:r>
            <w:r w:rsidR="002F7207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trategy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was used?</w:t>
            </w:r>
          </w:p>
        </w:tc>
      </w:tr>
      <w:tr w:rsidR="001F4EFA" w:rsidRPr="00080746" w14:paraId="1C6B5C15" w14:textId="77777777" w:rsidTr="0008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BD02D6C" w14:textId="79B02287" w:rsidR="001F4EFA" w:rsidRPr="00080746" w:rsidRDefault="001F4EFA" w:rsidP="001F4EF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 policy</w:t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35</w:t>
            </w:r>
            <w:r w:rsidR="001458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</w:t>
            </w:r>
            <w:r w:rsidR="00CC5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2</w:t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0269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56.</w:t>
            </w:r>
            <w:r w:rsidR="00CA3E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="00B47A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1F4EFA" w:rsidRPr="00080746" w14:paraId="08177852" w14:textId="77777777" w:rsidTr="0008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7C5BE04" w14:textId="66BCB64C" w:rsidR="001F4EFA" w:rsidRPr="00080746" w:rsidRDefault="001F4EFA" w:rsidP="001F4EF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5</w:t>
            </w:r>
            <w:r w:rsidR="00CC5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2</w:t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A55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4.</w:t>
            </w:r>
            <w:r w:rsidR="00CA3E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1F4EFA" w:rsidRPr="00080746" w14:paraId="27561F6E" w14:textId="77777777" w:rsidTr="0008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130C72E" w14:textId="66D8837D" w:rsidR="001F4EFA" w:rsidRPr="00080746" w:rsidRDefault="001F4EFA" w:rsidP="001F4EF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posite</w:t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0</w:t>
            </w:r>
            <w:r w:rsidR="00CC5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2</w:t>
            </w:r>
            <w:r w:rsidR="008C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A55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6.1</w:t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1F4EFA" w:rsidRPr="00080746" w14:paraId="10940E91" w14:textId="77777777" w:rsidTr="0008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6F2EDA7" w14:textId="1F50D915" w:rsidR="001F4EFA" w:rsidRPr="00080746" w:rsidRDefault="001F4EFA" w:rsidP="001F4EF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CC5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2</w:t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1F4EFA" w:rsidRPr="00080746" w14:paraId="20E8B41E" w14:textId="77777777" w:rsidTr="0008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680A938" w14:textId="349D6BBA" w:rsidR="001F4EFA" w:rsidRPr="00080746" w:rsidRDefault="001F4EFA" w:rsidP="001F4EF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-on-treatment</w:t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</w:t>
            </w:r>
            <w:r w:rsidR="00CC5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2</w:t>
            </w:r>
            <w:r w:rsidR="00E57E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2D55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.2</w:t>
            </w:r>
            <w:r w:rsidR="004F5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1F4EFA" w:rsidRPr="00915CC5" w14:paraId="5750F158" w14:textId="77777777" w:rsidTr="00654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7230DB10" w14:textId="18409FD3" w:rsidR="001F4EFA" w:rsidRPr="006546C2" w:rsidRDefault="000B0BBA" w:rsidP="001F4EFA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as the m</w:t>
            </w:r>
            <w:r w:rsidR="006546C2" w:rsidRPr="006546C2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echanism leading to hypothetical scenario</w:t>
            </w:r>
            <w:r w:rsidR="00C8328A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</w:t>
            </w:r>
            <w:r w:rsidR="006665F2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given?</w:t>
            </w:r>
          </w:p>
        </w:tc>
      </w:tr>
      <w:tr w:rsidR="00EE5179" w:rsidRPr="006665F2" w14:paraId="60C8DADD" w14:textId="77777777" w:rsidTr="00FD4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D787262" w14:textId="4360370E" w:rsidR="00EE5179" w:rsidRPr="00080746" w:rsidRDefault="006665F2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A26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 w:rsidR="00127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5</w:t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26.</w:t>
            </w:r>
            <w:r w:rsidR="007C4D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EE5179" w:rsidRPr="00EE5179" w14:paraId="3B6D7176" w14:textId="77777777" w:rsidTr="00EE5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4813225" w14:textId="392E13D4" w:rsidR="00EE5179" w:rsidRPr="00080746" w:rsidRDefault="006665F2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1</w:t>
            </w:r>
            <w:r w:rsidR="00127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5</w:t>
            </w:r>
            <w:r w:rsidR="001D43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3.3)</w:t>
            </w:r>
          </w:p>
        </w:tc>
      </w:tr>
      <w:tr w:rsidR="00C03994" w:rsidRPr="00EE5179" w14:paraId="2F88086D" w14:textId="77777777" w:rsidTr="00EE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D137BFA" w14:textId="0C70BA24" w:rsidR="00C03994" w:rsidRDefault="00C0399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127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5</w:t>
            </w:r>
            <w:r w:rsidR="00A47C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</w:tbl>
    <w:p w14:paraId="3A6EA693" w14:textId="77777777" w:rsidR="008E4B0A" w:rsidRDefault="008E4B0A" w:rsidP="008A0C31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0D518953" w14:textId="77777777" w:rsidR="008E4B0A" w:rsidRDefault="008E4B0A" w:rsidP="008A0C31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0AD64EDB" w14:textId="77777777" w:rsidR="008E4B0A" w:rsidRDefault="008E4B0A" w:rsidP="008A0C31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29316E4E" w14:textId="77777777" w:rsidR="008E4B0A" w:rsidRDefault="008E4B0A" w:rsidP="008A0C31">
      <w:pPr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5F2B15E9" w14:textId="6FBC618E" w:rsidR="00940E6B" w:rsidRPr="00D84769" w:rsidRDefault="00940E6B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3218C">
        <w:rPr>
          <w:rFonts w:ascii="Times New Roman" w:hAnsi="Times New Roman" w:cs="Times New Roman"/>
          <w:sz w:val="24"/>
          <w:szCs w:val="24"/>
          <w:lang w:val="en-GB"/>
        </w:rPr>
        <w:t xml:space="preserve">ICE2 - Treatment non-adherence / discontinuation due to adverse event 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40E6B" w:rsidRPr="00475B18" w14:paraId="4752FBC9" w14:textId="77777777" w:rsidTr="00E2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2F475AC" w14:textId="2591948D" w:rsidR="00940E6B" w:rsidRPr="00FD5008" w:rsidRDefault="00C3218C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s this listed as one of the ICEs?</w:t>
            </w:r>
            <w:r w:rsidR="00CB09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B09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B09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B09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940E6B" w:rsidRPr="00E0120F" w14:paraId="61D3C2D1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5921F9E" w14:textId="10986D7C" w:rsidR="00940E6B" w:rsidRPr="002D30D5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60C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8</w:t>
            </w:r>
            <w:r w:rsidR="00960C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6F52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0C1B76" w14:paraId="70B56C97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3E5C4A3" w14:textId="27738901" w:rsidR="00940E6B" w:rsidRPr="002D30D5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F52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4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6F52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1.</w:t>
            </w:r>
            <w:r w:rsidR="007C4D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915CC5" w14:paraId="4287AC0B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7B13D2B7" w14:textId="5CFCAD9A" w:rsidR="00940E6B" w:rsidRPr="00154444" w:rsidRDefault="00CB09B8" w:rsidP="00E2580D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s handling correctly defined?</w:t>
            </w:r>
          </w:p>
        </w:tc>
      </w:tr>
      <w:tr w:rsidR="00940E6B" w:rsidRPr="00D44A4B" w14:paraId="50C752AC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9DFFBAF" w14:textId="1CAC556A" w:rsidR="00940E6B" w:rsidRPr="004D726A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6</w:t>
            </w:r>
            <w:r w:rsidR="009D67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</w:t>
            </w:r>
            <w:r w:rsidR="00B628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0D7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5.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915CC5" w14:paraId="7715B65F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9BB721F" w14:textId="596430AA" w:rsidR="00940E6B" w:rsidRPr="004D726A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D7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0D7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3632C6" w14:paraId="4F50BC62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70253AC" w14:textId="73ABD953" w:rsidR="00940E6B" w:rsidRPr="004D726A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D7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0D7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080746" w14:paraId="312DF002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757DFB4" w14:textId="5CE7A607" w:rsidR="00940E6B" w:rsidRPr="00080746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D7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B628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E85B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4.</w:t>
            </w:r>
            <w:r w:rsidR="007C4D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3632C6" w14:paraId="542EFFD0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59A2C366" w14:textId="649CD89E" w:rsidR="00940E6B" w:rsidRPr="00D44B9D" w:rsidRDefault="0037505E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</w:t>
            </w:r>
            <w:r w:rsidR="00940E6B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trategy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was used?</w:t>
            </w:r>
          </w:p>
        </w:tc>
      </w:tr>
      <w:tr w:rsidR="00940E6B" w:rsidRPr="00080746" w14:paraId="0FCA800A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A18ADA6" w14:textId="68DE6386" w:rsidR="00940E6B" w:rsidRPr="00080746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 policy</w:t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E36B1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D765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FE36B1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FE36B1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.</w:t>
            </w:r>
            <w:r w:rsidR="007C4D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080746" w14:paraId="73FBEBCD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69EC517" w14:textId="3EE9B0C9" w:rsidR="00940E6B" w:rsidRPr="00080746" w:rsidRDefault="00940E6B" w:rsidP="00B845C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845C4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D765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B845C4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B845C4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.</w:t>
            </w:r>
            <w:r w:rsidR="002D7E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B845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080746" w14:paraId="5AD3CBE2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2921F9F" w14:textId="1866A1B0" w:rsidR="00940E6B" w:rsidRPr="00080746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Composite </w:t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FE36B1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 w:rsidR="00D765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FE36B1" w:rsidRPr="00DE1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4615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6.</w:t>
            </w:r>
            <w:r w:rsidR="002D7E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40E6B" w:rsidRPr="00080746" w14:paraId="10FD795E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A4194FE" w14:textId="560730D6" w:rsidR="00940E6B" w:rsidRPr="00080746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765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940E6B" w:rsidRPr="00080746" w14:paraId="2D8D779E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725BB40" w14:textId="51623E2B" w:rsidR="00940E6B" w:rsidRPr="00080746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-on-treatment</w:t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765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5231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940E6B" w:rsidRPr="00915CC5" w14:paraId="604CDB99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2732BB6C" w14:textId="702EFFE9" w:rsidR="00940E6B" w:rsidRPr="006546C2" w:rsidRDefault="0037505E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as the m</w:t>
            </w:r>
            <w:r w:rsidR="00940E6B" w:rsidRPr="006546C2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echanism leading to hypothetical scenario</w:t>
            </w:r>
            <w:r w:rsidR="00940E6B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given?</w:t>
            </w:r>
          </w:p>
        </w:tc>
      </w:tr>
      <w:tr w:rsidR="00940E6B" w:rsidRPr="006665F2" w14:paraId="0A112C58" w14:textId="77777777" w:rsidTr="0097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F9173B7" w14:textId="17CA90F5" w:rsidR="00940E6B" w:rsidRPr="00080746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 (0.0)</w:t>
            </w:r>
          </w:p>
        </w:tc>
      </w:tr>
      <w:tr w:rsidR="00940E6B" w:rsidRPr="00EE5179" w14:paraId="341DAADD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FDEDEFF" w14:textId="7F4520DD" w:rsidR="00940E6B" w:rsidRPr="00080746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D765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940E6B" w:rsidRPr="00EE5179" w14:paraId="7344C79B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130AC09" w14:textId="00A79EA1" w:rsidR="00940E6B" w:rsidRDefault="00940E6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7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 (0.0)</w:t>
            </w:r>
          </w:p>
        </w:tc>
      </w:tr>
    </w:tbl>
    <w:p w14:paraId="0609606F" w14:textId="077236B7" w:rsidR="00377571" w:rsidRPr="00D84769" w:rsidRDefault="00377571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A73573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9A69B1">
        <w:rPr>
          <w:rFonts w:ascii="Times New Roman" w:hAnsi="Times New Roman" w:cs="Times New Roman"/>
          <w:sz w:val="24"/>
          <w:szCs w:val="24"/>
          <w:lang w:val="en-GB"/>
        </w:rPr>
        <w:t xml:space="preserve">ICE3 - Treatment non-adherence / discontinuation not due to an adverse event 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77571" w:rsidRPr="00475B18" w14:paraId="16D0A09E" w14:textId="77777777" w:rsidTr="00E2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0C5295D" w14:textId="1C93E8B6" w:rsidR="00377571" w:rsidRPr="00FD5008" w:rsidRDefault="009A69B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s this listed as one of the ICEs?</w:t>
            </w:r>
            <w:r w:rsidR="009422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422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422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422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422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377571" w:rsidRPr="00E0120F" w14:paraId="2C8A6EF2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CAE79FB" w14:textId="4DFB992D" w:rsidR="00377571" w:rsidRPr="002D30D5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50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4C50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.</w:t>
            </w:r>
            <w:r w:rsidR="002D7E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377571" w:rsidRPr="000C1B76" w14:paraId="0377ED53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5CF0ECF" w14:textId="483043AA" w:rsidR="00377571" w:rsidRPr="002D30D5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50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2F1B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2F1B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3.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C102B4" w:rsidRPr="00915CC5" w14:paraId="73E9B833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3DD82A4" w14:textId="1AAE0989" w:rsidR="00C102B4" w:rsidRPr="002D30D5" w:rsidRDefault="00847025" w:rsidP="00E2580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 given</w:t>
            </w:r>
            <w:r w:rsidR="005141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</w:t>
            </w:r>
            <w:r w:rsidR="005B38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5B3809" w:rsidRPr="005B38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tment non-adherence / discontinuation</w:t>
            </w:r>
          </w:p>
        </w:tc>
      </w:tr>
      <w:tr w:rsidR="00C102B4" w:rsidRPr="000C1B76" w14:paraId="088605DB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654A68B" w14:textId="42E2F5C3" w:rsidR="00C102B4" w:rsidRPr="002D30D5" w:rsidRDefault="00847025" w:rsidP="0084702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70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Lack of efficac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8470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  <w:r w:rsidR="00881A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Pr="008470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C102B4" w:rsidRPr="000C1B76" w14:paraId="53AC2308" w14:textId="77777777" w:rsidTr="00C10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96BB284" w14:textId="1393E9E4" w:rsidR="00C102B4" w:rsidRPr="002D30D5" w:rsidRDefault="00847025" w:rsidP="00E2580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70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ide disruptive event (COVID-19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Pr="008470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881A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Pr="008470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377571" w:rsidRPr="00915CC5" w14:paraId="450DB8FD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2AD83FA0" w14:textId="7153567F" w:rsidR="00377571" w:rsidRPr="00154444" w:rsidRDefault="005B3809" w:rsidP="00E2580D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s handling correctly defined?</w:t>
            </w:r>
          </w:p>
        </w:tc>
      </w:tr>
      <w:tr w:rsidR="00377571" w:rsidRPr="00D44A4B" w14:paraId="2463BADB" w14:textId="77777777" w:rsidTr="0085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A7E8FE9" w14:textId="08DE6E8B" w:rsidR="00377571" w:rsidRPr="004D726A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D0B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="00664E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7D0B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377571" w:rsidRPr="00915CC5" w14:paraId="3A7AC650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1043BE7" w14:textId="311F014D" w:rsidR="00377571" w:rsidRPr="004D726A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D0B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664E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7D0B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377571" w:rsidRPr="003632C6" w14:paraId="6C55DA89" w14:textId="77777777" w:rsidTr="0085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316CA26" w14:textId="44CC08E0" w:rsidR="00377571" w:rsidRPr="004D726A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D0B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664E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7D0B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0.0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377571" w:rsidRPr="00080746" w14:paraId="04B67A62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4ADA598" w14:textId="3CB9C881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812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7D0B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)</w:t>
            </w:r>
          </w:p>
        </w:tc>
      </w:tr>
      <w:tr w:rsidR="00377571" w:rsidRPr="003632C6" w14:paraId="3D40808C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90CDB29" w14:textId="252A31D0" w:rsidR="00377571" w:rsidRPr="00D44B9D" w:rsidRDefault="005B3809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trategy was used?</w:t>
            </w:r>
          </w:p>
        </w:tc>
      </w:tr>
      <w:tr w:rsidR="00377571" w:rsidRPr="00080746" w14:paraId="3102D4BA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E904DBA" w14:textId="49721D3D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 policy</w:t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812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377571" w:rsidRPr="00080746" w14:paraId="41FD781C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4A7BCA9" w14:textId="58B5DEF5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945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881A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20.0)</w:t>
            </w:r>
          </w:p>
        </w:tc>
      </w:tr>
      <w:tr w:rsidR="00377571" w:rsidRPr="00080746" w14:paraId="71FDD49F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3F5A669" w14:textId="64D852CB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Composite</w:t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4</w:t>
            </w:r>
            <w:r w:rsidR="00881A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="005F5E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80.0)</w:t>
            </w:r>
          </w:p>
        </w:tc>
      </w:tr>
      <w:tr w:rsidR="00377571" w:rsidRPr="00080746" w14:paraId="7E1ECE3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1D2C6BB" w14:textId="414A2D7C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812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377571" w:rsidRPr="00080746" w14:paraId="144FC6AF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EDA35D2" w14:textId="391F243E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-on-treatment</w:t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812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="002E34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377571" w:rsidRPr="00915CC5" w14:paraId="4FCCE36E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5385D1C2" w14:textId="5EC5ACC9" w:rsidR="00377571" w:rsidRPr="006546C2" w:rsidRDefault="005B3809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as the m</w:t>
            </w:r>
            <w:r w:rsidRPr="006546C2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echanism leading to hypothetical scenario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given?</w:t>
            </w:r>
          </w:p>
        </w:tc>
      </w:tr>
      <w:tr w:rsidR="00377571" w:rsidRPr="006665F2" w14:paraId="19ACD1B7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23DD8A5" w14:textId="7B66C684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881A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377571" w:rsidRPr="00EE5179" w14:paraId="1B72FAA6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5F60D90" w14:textId="6C06F62A" w:rsidR="00377571" w:rsidRPr="00080746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812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366A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377571" w:rsidRPr="00EE5179" w14:paraId="00DD6272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50661A9" w14:textId="42A8D3C3" w:rsidR="00377571" w:rsidRDefault="0037757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812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7B1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</w:tbl>
    <w:p w14:paraId="24BDAC99" w14:textId="117E2F54" w:rsidR="00A73573" w:rsidRPr="00D84769" w:rsidRDefault="00A73573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B1499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E6BB4">
        <w:rPr>
          <w:rFonts w:ascii="Times New Roman" w:hAnsi="Times New Roman" w:cs="Times New Roman"/>
          <w:sz w:val="24"/>
          <w:szCs w:val="24"/>
          <w:lang w:val="en-GB"/>
        </w:rPr>
        <w:t xml:space="preserve">ICE4 - Use of rescue therapy 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73573" w:rsidRPr="00475B18" w14:paraId="7766C7C1" w14:textId="77777777" w:rsidTr="00E2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B9327B3" w14:textId="4A9F60B1" w:rsidR="00A73573" w:rsidRPr="00FD5008" w:rsidRDefault="00CE6BB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s this listed as one of the ICEs?</w:t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A73573" w:rsidRPr="00E0120F" w14:paraId="4A7201C3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D0A2D20" w14:textId="0471715F" w:rsidR="00A73573" w:rsidRPr="002D30D5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9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9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9D0D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5.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3573" w:rsidRPr="000C1B76" w14:paraId="14166680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2BA6737" w14:textId="0F16F19A" w:rsidR="00A73573" w:rsidRPr="002D30D5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9D0D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2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9D0D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4.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3573" w:rsidRPr="00915CC5" w14:paraId="1ACBF317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A66F4D9" w14:textId="5F4D4250" w:rsidR="00A73573" w:rsidRPr="00154444" w:rsidRDefault="00CE6BB4" w:rsidP="00E2580D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s handling correctly defined?</w:t>
            </w:r>
          </w:p>
        </w:tc>
      </w:tr>
      <w:tr w:rsidR="00A73573" w:rsidRPr="00D44A4B" w14:paraId="3F1998AA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D396D0F" w14:textId="094C200B" w:rsidR="00A73573" w:rsidRPr="004D726A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5B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4</w:t>
            </w:r>
            <w:r w:rsidR="002F57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9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9F38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2.</w:t>
            </w:r>
            <w:r w:rsidR="001C16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3573" w:rsidRPr="00915CC5" w14:paraId="7EC6B45D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4027EC8" w14:textId="06DD2DA5" w:rsidR="00A73573" w:rsidRPr="004D726A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5B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2F57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9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9F38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.</w:t>
            </w:r>
            <w:r w:rsidR="001C16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3573" w:rsidRPr="003632C6" w14:paraId="7E6AEB10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80261B3" w14:textId="77ECE52F" w:rsidR="00A73573" w:rsidRPr="004D726A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925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4F18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9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797D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.3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3573" w:rsidRPr="00080746" w14:paraId="3D77B094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6C8B940" w14:textId="325D9051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925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4F18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9F38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.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3573" w:rsidRPr="00915CC5" w14:paraId="1B0FD8A1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3BDFFEC" w14:textId="3EAC7BF8" w:rsidR="00A73573" w:rsidRPr="00D44B9D" w:rsidRDefault="00F63040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If n</w:t>
            </w:r>
            <w:r w:rsidR="00A73573" w:rsidRPr="00D44B9D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o (not correctly defined)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, why?</w:t>
            </w:r>
          </w:p>
        </w:tc>
      </w:tr>
      <w:tr w:rsidR="00A73573" w:rsidRPr="004750A1" w14:paraId="092BF023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9F64E70" w14:textId="14A57522" w:rsidR="00A73573" w:rsidRPr="00080746" w:rsidRDefault="00311260" w:rsidP="00311260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35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fined based on method of anal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</w:t>
            </w:r>
            <w:r w:rsidRPr="00B35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s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4E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4E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C4E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4F18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A73573" w:rsidRPr="003632C6" w14:paraId="7993AB61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6BF6E3F2" w14:textId="7A1CB22E" w:rsidR="00A73573" w:rsidRPr="00D44B9D" w:rsidRDefault="00F63040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</w:t>
            </w:r>
            <w:r w:rsidR="00A73573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trategy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was used?</w:t>
            </w:r>
          </w:p>
        </w:tc>
      </w:tr>
      <w:tr w:rsidR="00A73573" w:rsidRPr="00080746" w14:paraId="1799A056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1229ACE" w14:textId="11829F7F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 policy</w:t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C21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  <w:r w:rsidR="005701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4</w:t>
            </w:r>
            <w:r w:rsidR="00354B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33.3)</w:t>
            </w:r>
          </w:p>
        </w:tc>
      </w:tr>
      <w:tr w:rsidR="00A73573" w:rsidRPr="00080746" w14:paraId="169B32CC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BA8D25D" w14:textId="5C2E3D6F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5</w:t>
            </w:r>
            <w:r w:rsidR="005701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4</w:t>
            </w:r>
            <w:r w:rsidR="00354B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526B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0.8)</w:t>
            </w:r>
          </w:p>
        </w:tc>
      </w:tr>
      <w:tr w:rsidR="00A73573" w:rsidRPr="00080746" w14:paraId="09E307E4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AF87D12" w14:textId="77A68770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posite</w:t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93B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1</w:t>
            </w:r>
            <w:r w:rsidR="005701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4</w:t>
            </w: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526B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5.8)</w:t>
            </w:r>
          </w:p>
        </w:tc>
      </w:tr>
      <w:tr w:rsidR="00A73573" w:rsidRPr="00080746" w14:paraId="067EFE08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5B25BF7" w14:textId="089D7D70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5701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4</w:t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A73573" w:rsidRPr="00080746" w14:paraId="5D28760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0E43094" w14:textId="1FB6659A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-on-treatment</w:t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5701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4</w:t>
            </w:r>
            <w:r w:rsidR="00C404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A73573" w:rsidRPr="00915CC5" w14:paraId="12C634DF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7444E9B2" w14:textId="39EC8DCA" w:rsidR="00A73573" w:rsidRPr="006546C2" w:rsidRDefault="00B20C1E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as the m</w:t>
            </w:r>
            <w:r w:rsidR="00A73573" w:rsidRPr="006546C2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echanism leading to hypothetical scenario</w:t>
            </w:r>
            <w:r w:rsidR="00A73573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given?</w:t>
            </w:r>
          </w:p>
        </w:tc>
      </w:tr>
      <w:tr w:rsidR="00A73573" w:rsidRPr="006665F2" w14:paraId="342BA67E" w14:textId="77777777" w:rsidTr="00A4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8E7155E" w14:textId="2FF0FE78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5701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A73573" w:rsidRPr="00EE5179" w14:paraId="34C7E324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99F0678" w14:textId="6DA73FDE" w:rsidR="00A73573" w:rsidRPr="00080746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5</w:t>
            </w:r>
            <w:r w:rsidR="005701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</w:t>
            </w:r>
            <w:r w:rsidR="00C671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A73573" w:rsidRPr="00EE5179" w14:paraId="03ACEB2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361A2BC" w14:textId="694CC5F2" w:rsidR="00A73573" w:rsidRDefault="00A7357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C671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5</w:t>
            </w:r>
            <w:r w:rsidR="00A455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</w:tbl>
    <w:p w14:paraId="7B0A721B" w14:textId="77777777" w:rsidR="00DC062C" w:rsidRPr="00D84769" w:rsidRDefault="00DC062C" w:rsidP="00D84769">
      <w:pPr>
        <w:spacing w:before="240" w:after="120"/>
        <w:rPr>
          <w:rFonts w:ascii="Times New Roman" w:hAnsi="Times New Roman"/>
          <w:sz w:val="24"/>
          <w:lang w:val="en-GB"/>
        </w:rPr>
      </w:pPr>
    </w:p>
    <w:p w14:paraId="54284815" w14:textId="77777777" w:rsidR="00DC062C" w:rsidRPr="00D84769" w:rsidRDefault="00DC062C" w:rsidP="00D84769">
      <w:pPr>
        <w:spacing w:before="240" w:after="120"/>
        <w:rPr>
          <w:rFonts w:ascii="Times New Roman" w:hAnsi="Times New Roman"/>
          <w:sz w:val="24"/>
          <w:lang w:val="en-GB"/>
        </w:rPr>
      </w:pPr>
    </w:p>
    <w:p w14:paraId="592F1127" w14:textId="77777777" w:rsidR="00DC062C" w:rsidRPr="00D84769" w:rsidRDefault="00DC062C" w:rsidP="00D84769">
      <w:pPr>
        <w:spacing w:before="240" w:after="120"/>
        <w:rPr>
          <w:rFonts w:ascii="Times New Roman" w:hAnsi="Times New Roman"/>
          <w:sz w:val="24"/>
          <w:lang w:val="en-GB"/>
        </w:rPr>
      </w:pPr>
    </w:p>
    <w:p w14:paraId="2C3AFC19" w14:textId="77777777" w:rsidR="00DC062C" w:rsidRPr="00D84769" w:rsidRDefault="00DC062C" w:rsidP="00D84769">
      <w:pPr>
        <w:spacing w:before="240" w:after="120"/>
        <w:rPr>
          <w:rFonts w:ascii="Times New Roman" w:hAnsi="Times New Roman"/>
          <w:sz w:val="24"/>
          <w:lang w:val="en-GB"/>
        </w:rPr>
      </w:pPr>
    </w:p>
    <w:p w14:paraId="09B170AC" w14:textId="3289503E" w:rsidR="00B043F3" w:rsidRPr="00D84769" w:rsidRDefault="00B043F3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B1499D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14B91">
        <w:rPr>
          <w:rFonts w:ascii="Times New Roman" w:hAnsi="Times New Roman" w:cs="Times New Roman"/>
          <w:sz w:val="24"/>
          <w:szCs w:val="24"/>
          <w:lang w:val="en-GB"/>
        </w:rPr>
        <w:t>ICE5 - Treatment switching</w:t>
      </w:r>
      <w:r w:rsidR="00414B91"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043F3" w:rsidRPr="00414B91" w14:paraId="58AFC4B9" w14:textId="77777777" w:rsidTr="00E2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73C204B" w14:textId="76C88333" w:rsidR="00B043F3" w:rsidRPr="00FD5008" w:rsidRDefault="00414B9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s this listed as one of the ICEs?</w:t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B043F3" w:rsidRPr="00E0120F" w14:paraId="1F72B31F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A1AC133" w14:textId="65E2803E" w:rsidR="00B043F3" w:rsidRPr="002D30D5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908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A908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.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B043F3" w:rsidRPr="000C1B76" w14:paraId="71D80F04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E4E6DD4" w14:textId="3D5EC0D6" w:rsidR="00B043F3" w:rsidRPr="002D30D5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908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8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A908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6</w:t>
            </w:r>
            <w:r w:rsidR="000F01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B043F3" w:rsidRPr="00915CC5" w14:paraId="0952A87D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08C504B7" w14:textId="055E300B" w:rsidR="00B043F3" w:rsidRPr="00154444" w:rsidRDefault="009C3B37" w:rsidP="00E2580D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s h</w:t>
            </w:r>
            <w:r w:rsidR="0008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ling correctly defined?</w:t>
            </w:r>
          </w:p>
        </w:tc>
      </w:tr>
      <w:tr w:rsidR="00B043F3" w:rsidRPr="00D44A4B" w14:paraId="530EEF47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3168C3E" w14:textId="2289E781" w:rsidR="00B043F3" w:rsidRPr="004D726A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822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E903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C822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B043F3" w:rsidRPr="00915CC5" w14:paraId="7F8D2FD2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EFE5EF1" w14:textId="4084BBFF" w:rsidR="00B043F3" w:rsidRPr="004D726A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822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AB77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C822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B043F3" w:rsidRPr="003632C6" w14:paraId="039C1571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6707742" w14:textId="3B8E45C9" w:rsidR="00B043F3" w:rsidRPr="004D726A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C822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AB77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C822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B043F3" w:rsidRPr="00080746" w14:paraId="17FE3835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5EF4A33" w14:textId="22EE3B32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AB77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B043F3" w:rsidRPr="003632C6" w14:paraId="7F839807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997617C" w14:textId="0965DADC" w:rsidR="00B043F3" w:rsidRPr="00D44B9D" w:rsidRDefault="009C3B37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</w:t>
            </w:r>
            <w:r w:rsidR="00B043F3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trategy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was used?</w:t>
            </w:r>
          </w:p>
        </w:tc>
      </w:tr>
      <w:tr w:rsidR="00B043F3" w:rsidRPr="00080746" w14:paraId="30967C2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66C3768" w14:textId="01F411C9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 policy</w:t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E903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3.3</w:t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B043F3" w:rsidRPr="00080746" w14:paraId="7CA650FF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825C940" w14:textId="3B567057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</w:t>
            </w:r>
            <w:r w:rsidR="00E903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7F48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6.7)</w:t>
            </w:r>
          </w:p>
        </w:tc>
      </w:tr>
      <w:tr w:rsidR="00B043F3" w:rsidRPr="00080746" w14:paraId="6DB88020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37E420C" w14:textId="41AB3EC0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posite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E903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B043F3" w:rsidRPr="00080746" w14:paraId="7163F2DC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A184D8D" w14:textId="61FC8738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E903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B043F3" w:rsidRPr="00080746" w14:paraId="2C085F56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268DD8E" w14:textId="34997796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-on-treatment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E903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3</w:t>
            </w:r>
            <w:r w:rsidR="003B47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B043F3" w:rsidRPr="00915CC5" w14:paraId="66A05DA3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583E3C69" w14:textId="2389DAA1" w:rsidR="00B043F3" w:rsidRPr="006546C2" w:rsidRDefault="009C3B37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as the m</w:t>
            </w:r>
            <w:r w:rsidR="00B043F3" w:rsidRPr="006546C2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echanism leading to hypothetical scenario</w:t>
            </w:r>
            <w:r w:rsidR="00B043F3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given?</w:t>
            </w:r>
          </w:p>
        </w:tc>
      </w:tr>
      <w:tr w:rsidR="00B043F3" w:rsidRPr="006665F2" w14:paraId="5D288A13" w14:textId="77777777" w:rsidTr="008A1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13519B9" w14:textId="132E531D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AB77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B043F3" w:rsidRPr="00EE5179" w14:paraId="4DBFE608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745D9C2" w14:textId="2679399A" w:rsidR="00B043F3" w:rsidRPr="00080746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</w:t>
            </w:r>
            <w:r w:rsidR="00AB77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</w:t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)</w:t>
            </w:r>
          </w:p>
        </w:tc>
      </w:tr>
      <w:tr w:rsidR="00B043F3" w:rsidRPr="00EE5179" w14:paraId="5654B0C4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5E892CD" w14:textId="04B1ECD6" w:rsidR="00B043F3" w:rsidRDefault="00B043F3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A1A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AB77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D473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</w:tbl>
    <w:p w14:paraId="6CE663AC" w14:textId="7484E016" w:rsidR="00722FD4" w:rsidRPr="00D84769" w:rsidRDefault="00722FD4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B1499D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D2181">
        <w:rPr>
          <w:rFonts w:ascii="Times New Roman" w:hAnsi="Times New Roman" w:cs="Times New Roman"/>
          <w:sz w:val="24"/>
          <w:szCs w:val="24"/>
          <w:lang w:val="en-GB"/>
        </w:rPr>
        <w:t>ICE</w:t>
      </w:r>
      <w:r w:rsidR="00CA2E5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BF0BCB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="00CA2E50">
        <w:rPr>
          <w:rFonts w:ascii="Times New Roman" w:hAnsi="Times New Roman" w:cs="Times New Roman"/>
          <w:sz w:val="24"/>
          <w:szCs w:val="24"/>
          <w:lang w:val="en-GB"/>
        </w:rPr>
        <w:t>Death</w:t>
      </w:r>
      <w:r w:rsidR="00C500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22FD4" w:rsidRPr="00C500AC" w14:paraId="2EAA39F7" w14:textId="77777777" w:rsidTr="00E2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D8ABE0F" w14:textId="0ED3E4BF" w:rsidR="00722FD4" w:rsidRPr="00FD5008" w:rsidRDefault="00C500AC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s this listed as one of the ICEs?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722FD4" w:rsidRPr="00E0120F" w14:paraId="36A2010D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37E7D84" w14:textId="475B3FF4" w:rsidR="00722FD4" w:rsidRPr="002D30D5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268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6957A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.</w:t>
            </w:r>
            <w:r w:rsidR="00FC09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22FD4" w:rsidRPr="000C1B76" w14:paraId="61BA1F79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00F303C" w14:textId="12B152E1" w:rsidR="00722FD4" w:rsidRPr="002D30D5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957A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9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6957A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7.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22FD4" w:rsidRPr="00915CC5" w14:paraId="56297B1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3C564F35" w14:textId="71FB1EFE" w:rsidR="00722FD4" w:rsidRPr="00154444" w:rsidRDefault="00C500AC" w:rsidP="00E2580D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s h</w:t>
            </w:r>
            <w:r w:rsidR="0008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ling correctly defined?</w:t>
            </w:r>
          </w:p>
        </w:tc>
      </w:tr>
      <w:tr w:rsidR="00722FD4" w:rsidRPr="00D44A4B" w14:paraId="6F67BA17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0643591" w14:textId="0A9430F1" w:rsidR="00722FD4" w:rsidRPr="004D726A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</w:t>
            </w:r>
            <w:r w:rsidR="002279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8500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22FD4" w:rsidRPr="00915CC5" w14:paraId="2FCE418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95AE9F4" w14:textId="40F856F3" w:rsidR="00722FD4" w:rsidRPr="004D726A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500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2279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8500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3632C6" w14:paraId="3390B248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6B4DD0B" w14:textId="447D4AE9" w:rsidR="00722FD4" w:rsidRPr="004D726A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8500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0F1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8500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13A7B9D0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1145257" w14:textId="0FA6A84F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0F1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3632C6" w14:paraId="69B4CBCF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0A75F140" w14:textId="49E0EB89" w:rsidR="00722FD4" w:rsidRPr="00D44B9D" w:rsidRDefault="00C500AC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</w:t>
            </w:r>
            <w:r w:rsidR="00722FD4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trategy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was used?</w:t>
            </w:r>
          </w:p>
        </w:tc>
      </w:tr>
      <w:tr w:rsidR="00722FD4" w:rsidRPr="00080746" w14:paraId="70207B4B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7FBC0CE" w14:textId="417E6F7D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 policy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0F1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561E7FF4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926F1FF" w14:textId="39DD3CD2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0F1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35C84ABE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B1F95F2" w14:textId="1599F233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posite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0F1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50.0)</w:t>
            </w:r>
          </w:p>
        </w:tc>
      </w:tr>
      <w:tr w:rsidR="00722FD4" w:rsidRPr="00080746" w14:paraId="69665DC9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FE82F2B" w14:textId="227CECDD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0F1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12821C82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728C7B5" w14:textId="2BCB922E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</w:t>
            </w:r>
            <w:r w:rsidR="000E3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-alive</w:t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178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E3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         </w:t>
            </w:r>
            <w:r w:rsidR="00FE2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0F1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</w:t>
            </w:r>
            <w:r w:rsidR="00FE2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50.0)</w:t>
            </w:r>
          </w:p>
        </w:tc>
      </w:tr>
    </w:tbl>
    <w:p w14:paraId="0FF1DE8F" w14:textId="2BFA1AA1" w:rsidR="00722FD4" w:rsidRPr="00D84769" w:rsidRDefault="00722FD4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B1499D"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F0BCB">
        <w:rPr>
          <w:rFonts w:ascii="Times New Roman" w:hAnsi="Times New Roman" w:cs="Times New Roman"/>
          <w:sz w:val="24"/>
          <w:szCs w:val="24"/>
          <w:lang w:val="en-GB"/>
        </w:rPr>
        <w:t xml:space="preserve">ICE7 </w:t>
      </w:r>
      <w:r w:rsidR="00E0019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F0BCB">
        <w:rPr>
          <w:rFonts w:ascii="Times New Roman" w:hAnsi="Times New Roman" w:cs="Times New Roman"/>
          <w:sz w:val="24"/>
          <w:szCs w:val="24"/>
          <w:lang w:val="en-GB"/>
        </w:rPr>
        <w:t xml:space="preserve"> Other terminal event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22FD4" w:rsidRPr="000C09DA" w14:paraId="3F1113F3" w14:textId="77777777" w:rsidTr="00E2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CF3C673" w14:textId="0706A643" w:rsidR="00722FD4" w:rsidRPr="00FD5008" w:rsidRDefault="000C09DA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s this listed as one of the ICEs?</w:t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722FD4" w:rsidRPr="00E0120F" w14:paraId="1AB4361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D3739E1" w14:textId="4860DBE1" w:rsidR="00722FD4" w:rsidRPr="002D30D5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41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6541F5"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6541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1.2)</w:t>
            </w:r>
          </w:p>
        </w:tc>
      </w:tr>
      <w:tr w:rsidR="00722FD4" w:rsidRPr="000C1B76" w14:paraId="2D643B22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E8C09E4" w14:textId="1EABD4D3" w:rsidR="00722FD4" w:rsidRPr="002D30D5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41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0</w:t>
            </w:r>
            <w:r w:rsidR="006541F5"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6541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98.</w:t>
            </w:r>
            <w:r w:rsidR="00FC09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  <w:r w:rsidR="006541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22FD4" w:rsidRPr="00915CC5" w14:paraId="402E6459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793D4FE1" w14:textId="25250094" w:rsidR="00722FD4" w:rsidRPr="00154444" w:rsidRDefault="000C09DA" w:rsidP="00E2580D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s h</w:t>
            </w:r>
            <w:r w:rsidR="0008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ling correctly defined?</w:t>
            </w:r>
          </w:p>
        </w:tc>
      </w:tr>
      <w:tr w:rsidR="00722FD4" w:rsidRPr="00D44A4B" w14:paraId="15D7EA97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ECC7CAD" w14:textId="4E555296" w:rsidR="00722FD4" w:rsidRPr="004D726A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F50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2F50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722FD4" w:rsidRPr="00915CC5" w14:paraId="5DE2DC2E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74F725B" w14:textId="60BDC242" w:rsidR="00722FD4" w:rsidRPr="004D726A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F50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2F50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3632C6" w14:paraId="3BB87F18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325C9B8" w14:textId="1FDC05C5" w:rsidR="00722FD4" w:rsidRPr="004D726A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F50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2F50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3D610CB5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FF0A119" w14:textId="6E68815A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3632C6" w14:paraId="589695EA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5833DC48" w14:textId="1793F600" w:rsidR="00722FD4" w:rsidRPr="00D44B9D" w:rsidRDefault="000C09DA" w:rsidP="00E2580D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</w:t>
            </w:r>
            <w:r w:rsidR="00722FD4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trategy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was used?</w:t>
            </w:r>
          </w:p>
        </w:tc>
      </w:tr>
      <w:tr w:rsidR="00722FD4" w:rsidRPr="00080746" w14:paraId="7E568C73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4021118" w14:textId="774FEC02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 policy</w:t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7A31ED1B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9570399" w14:textId="28BCE17E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6D3B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14AEFE65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8620D8E" w14:textId="753C3A38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posite</w:t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06BA10FA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18621B32" w14:textId="64D28D86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722FD4" w:rsidRPr="00080746" w14:paraId="06AA4DCF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2B2A090F" w14:textId="28D4BF7B" w:rsidR="00722FD4" w:rsidRPr="00080746" w:rsidRDefault="00722FD4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-on-treatment</w:t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38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1</w:t>
            </w:r>
            <w:r w:rsidR="00641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</w:tbl>
    <w:p w14:paraId="6719394E" w14:textId="35302228" w:rsidR="00A701ED" w:rsidRPr="00D84769" w:rsidRDefault="00A701ED" w:rsidP="00D84769">
      <w:pPr>
        <w:spacing w:before="240" w:after="120"/>
        <w:rPr>
          <w:rFonts w:ascii="Times New Roman" w:hAnsi="Times New Roman"/>
          <w:sz w:val="24"/>
          <w:lang w:val="en-GB"/>
        </w:rPr>
      </w:pP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B1499D">
        <w:rPr>
          <w:rFonts w:ascii="Times New Roman" w:hAnsi="Times New Roman" w:cs="Times New Roman"/>
          <w:sz w:val="24"/>
          <w:szCs w:val="24"/>
          <w:lang w:val="en-GB"/>
        </w:rPr>
        <w:t>14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317BD">
        <w:rPr>
          <w:rFonts w:ascii="Times New Roman" w:hAnsi="Times New Roman" w:cs="Times New Roman"/>
          <w:sz w:val="24"/>
          <w:szCs w:val="24"/>
          <w:lang w:val="en-GB"/>
        </w:rPr>
        <w:t xml:space="preserve">ICE8 - Other </w:t>
      </w:r>
      <w:r w:rsidRPr="002E30E3">
        <w:rPr>
          <w:rFonts w:ascii="Times New Roman" w:hAnsi="Times New Roman" w:cs="Times New Roman"/>
          <w:sz w:val="24"/>
          <w:szCs w:val="24"/>
          <w:lang w:val="en-GB"/>
        </w:rPr>
        <w:t>ICE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92A5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5D17">
        <w:rPr>
          <w:rFonts w:ascii="Times New Roman" w:hAnsi="Times New Roman" w:cs="Times New Roman"/>
          <w:sz w:val="24"/>
          <w:szCs w:val="24"/>
          <w:lang w:val="en-GB"/>
        </w:rPr>
        <w:t>=81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701ED" w:rsidRPr="00915CC5" w14:paraId="328CF9CD" w14:textId="77777777" w:rsidTr="00E2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DB84DC9" w14:textId="6710765F" w:rsidR="00A701ED" w:rsidRPr="00FD5008" w:rsidRDefault="00843962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ere o</w:t>
            </w:r>
            <w:r w:rsidR="009E28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her IC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 </w:t>
            </w:r>
            <w:r w:rsidR="00A013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listed?</w:t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642761" w:rsidRPr="00CC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  <w:r w:rsidR="00642761" w:rsidRPr="002A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A701ED" w:rsidRPr="00E0120F" w14:paraId="7D59B704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655808E2" w14:textId="7E20740F" w:rsidR="00A701ED" w:rsidRPr="002D30D5" w:rsidRDefault="00A701ED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3C30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384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384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2.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01ED" w:rsidRPr="000C1B76" w14:paraId="22CE7493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5CF0A63" w14:textId="71C12443" w:rsidR="00A701ED" w:rsidRPr="002D30D5" w:rsidRDefault="00A701ED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F48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 w:rsidR="00384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AF48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384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.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A701ED" w:rsidRPr="003632C6" w14:paraId="6A8CAAC1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655AE193" w14:textId="0D7F2D47" w:rsidR="00A701ED" w:rsidRPr="00154444" w:rsidRDefault="001F4C39" w:rsidP="00E2580D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 of ICE</w:t>
            </w:r>
            <w:r w:rsidR="00893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A70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1F4C39" w:rsidRPr="00915CC5" w14:paraId="492B4D9E" w14:textId="77777777" w:rsidTr="001F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6125A9F" w14:textId="55E0BCA7" w:rsidR="001F4C39" w:rsidRPr="002B06EF" w:rsidRDefault="00E4445B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73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id not receive study drug/study medication</w:t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4</w:t>
            </w:r>
            <w:r w:rsidR="00066F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 w:rsidR="005D34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A213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0.0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1F4C39" w:rsidRPr="00915CC5" w14:paraId="131938F2" w14:textId="77777777" w:rsidTr="001F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25A0907" w14:textId="0DFFFB9C" w:rsidR="001F4C39" w:rsidRPr="002B06EF" w:rsidRDefault="00A83847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2B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ose reduction or suspension of treatment</w:t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1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 w:rsidRPr="001B68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.0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F914FD" w:rsidRPr="00915CC5" w14:paraId="12847F30" w14:textId="77777777" w:rsidTr="007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39EEA04" w14:textId="3E4C3250" w:rsidR="00F914FD" w:rsidRPr="002B06EF" w:rsidRDefault="00F914FD" w:rsidP="00750420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9877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eligibility for follow-on study treatment</w:t>
            </w:r>
            <w:r w:rsidR="00B205F4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 w:rsidR="00EB74DB" w:rsidRPr="001B68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.0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073E97" w:rsidRPr="00915CC5" w14:paraId="4DBB54B1" w14:textId="77777777" w:rsidTr="00AE5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4EE1C2A" w14:textId="0C9F46BC" w:rsidR="00073E97" w:rsidRPr="00FB2BA6" w:rsidRDefault="00073E97" w:rsidP="00AE532A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9877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rticipants who start a protocol prohibited medication/therapy</w:t>
            </w:r>
            <w:r w:rsidR="00B205F4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B205F4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2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 w:rsidR="009773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0.0</w:t>
            </w:r>
            <w:r w:rsidR="009773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611861" w:rsidRPr="00E4445B" w14:paraId="15560F49" w14:textId="77777777" w:rsidTr="001F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3E3CDAC" w14:textId="3EAF1CD4" w:rsidR="00611861" w:rsidRPr="00FB2BA6" w:rsidRDefault="00611861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F55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hange in background medication</w:t>
            </w:r>
            <w:r w:rsidR="0076703A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6703A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6703A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6703A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6703A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6703A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 w:rsidR="00EB74DB" w:rsidRPr="001B68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DC7A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.0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9D5CB4" w:rsidRPr="00E4445B" w14:paraId="1A2A16C7" w14:textId="77777777" w:rsidTr="001F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386EC74" w14:textId="7EB240F4" w:rsidR="009D5CB4" w:rsidRPr="00DF5509" w:rsidRDefault="00F07CC7" w:rsidP="00E2580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eed for surgery</w:t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2B06EF" w:rsidRPr="002B06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1953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 w:rsidR="00EB74DB" w:rsidRPr="001B68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1953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.0</w:t>
            </w:r>
            <w:r w:rsidR="00EB74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DB5839" w:rsidRPr="00915CC5" w14:paraId="4AF032E3" w14:textId="77777777" w:rsidTr="005F0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412BDDFE" w14:textId="7D9A06EE" w:rsidR="00DB5839" w:rsidRPr="00154444" w:rsidRDefault="00627F0B" w:rsidP="005F0F5F">
            <w:pPr>
              <w:spacing w:before="60" w:after="60"/>
              <w:rPr>
                <w:rFonts w:ascii="Times New Roman" w:hAnsi="Times New Roman" w:cs="Times New Roman"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s h</w:t>
            </w:r>
            <w:r w:rsidR="0008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ling correctly defined?</w:t>
            </w:r>
          </w:p>
        </w:tc>
      </w:tr>
      <w:tr w:rsidR="00414156" w:rsidRPr="00D44A4B" w14:paraId="0541A54C" w14:textId="77777777" w:rsidTr="0018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317F8C99" w14:textId="541FCB72" w:rsidR="00414156" w:rsidRPr="004D726A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7A4F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/20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A352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0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14156" w:rsidRPr="00915CC5" w14:paraId="28C6EF81" w14:textId="77777777" w:rsidTr="0018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A0FBCB2" w14:textId="33378E9B" w:rsidR="00414156" w:rsidRPr="002D30D5" w:rsidRDefault="00414156" w:rsidP="00414156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did not attempt to defin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14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A352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="004E7B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A352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14156" w:rsidRPr="00FD0A8F" w14:paraId="3A78EFF0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26F14AC" w14:textId="603D68B2" w:rsidR="00414156" w:rsidRPr="004D726A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30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 (not correctly defined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4317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/20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4E7B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4317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.0</w:t>
            </w:r>
            <w:r w:rsidRPr="00C36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14156" w:rsidRPr="003632C6" w14:paraId="3CE03618" w14:textId="77777777" w:rsidTr="00414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4C99A1C7" w14:textId="10C8C6C5" w:rsidR="00414156" w:rsidRPr="004D726A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807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4317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2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14156" w:rsidRPr="00915CC5" w14:paraId="63D427CA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6048CC58" w14:textId="02786E94" w:rsidR="00414156" w:rsidRPr="00D44B9D" w:rsidRDefault="00627F0B" w:rsidP="00414156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If no</w:t>
            </w:r>
            <w:r w:rsidR="00414156" w:rsidRPr="00D44B9D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(not correctly defined)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, why?</w:t>
            </w:r>
          </w:p>
        </w:tc>
      </w:tr>
      <w:tr w:rsidR="00414156" w:rsidRPr="00080746" w14:paraId="7F073839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D076053" w14:textId="13953EF8" w:rsidR="00414156" w:rsidRPr="00080746" w:rsidRDefault="002B4269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35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fined based on method of anal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</w:t>
            </w:r>
            <w:r w:rsidRPr="00B35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s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0E3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                                </w:t>
            </w:r>
            <w:r w:rsidR="001225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/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100.0)</w:t>
            </w:r>
          </w:p>
        </w:tc>
      </w:tr>
      <w:tr w:rsidR="00414156" w:rsidRPr="003632C6" w14:paraId="22DCBCE2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E8E8E8" w:themeFill="background2"/>
          </w:tcPr>
          <w:p w14:paraId="73DDE666" w14:textId="6136C362" w:rsidR="00414156" w:rsidRPr="00D44B9D" w:rsidRDefault="00627F0B" w:rsidP="00414156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What s</w:t>
            </w:r>
            <w:r w:rsidR="00414156"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>trategy</w:t>
            </w:r>
            <w:r>
              <w:rPr>
                <w:rFonts w:ascii="Times New Roman" w:hAnsi="Times New Roman" w:cs="Times New Roman"/>
                <w:i/>
                <w:iCs/>
                <w:color w:val="262626" w:themeColor="text1" w:themeTint="D9"/>
                <w:sz w:val="24"/>
                <w:szCs w:val="24"/>
                <w:lang w:val="en-GB"/>
              </w:rPr>
              <w:t xml:space="preserve"> was used?</w:t>
            </w:r>
          </w:p>
        </w:tc>
      </w:tr>
      <w:tr w:rsidR="00414156" w:rsidRPr="00080746" w14:paraId="0394900E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946FE40" w14:textId="49780871" w:rsidR="00414156" w:rsidRPr="00080746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Treatment policy</w:t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30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32A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/6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D32A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0.0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14156" w:rsidRPr="00080746" w14:paraId="109FC7E6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75672267" w14:textId="27359CB9" w:rsidR="00414156" w:rsidRPr="00080746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etical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</w:t>
            </w:r>
            <w:r w:rsidR="00D32A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14156" w:rsidRPr="00080746" w14:paraId="7B71BA3A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CC48D68" w14:textId="2F079EC8" w:rsidR="00414156" w:rsidRPr="00080746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posite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DC09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="00D32A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DC09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3</w:t>
            </w:r>
            <w:r w:rsidR="00F91F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DC09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14156" w:rsidRPr="00080746" w14:paraId="4FD38918" w14:textId="77777777" w:rsidTr="00E2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55022F0B" w14:textId="59736CDC" w:rsidR="00414156" w:rsidRPr="00080746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incipal stratum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AE7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D32A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6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="00F91F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</w:t>
            </w:r>
            <w:r w:rsidR="000A1B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 w:rsidR="00F91F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0A1B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</w:t>
            </w:r>
          </w:p>
        </w:tc>
      </w:tr>
      <w:tr w:rsidR="00414156" w:rsidRPr="00080746" w14:paraId="72430F1C" w14:textId="77777777" w:rsidTr="00E2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shd w:val="clear" w:color="auto" w:fill="FFFFFF" w:themeFill="background1"/>
          </w:tcPr>
          <w:p w14:paraId="013F3E3B" w14:textId="64E636D2" w:rsidR="00414156" w:rsidRPr="00080746" w:rsidRDefault="00414156" w:rsidP="00414156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F4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le-on-treatment</w:t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</w:r>
            <w:r w:rsidR="00655E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ab/>
              <w:t>0 (0.0)</w:t>
            </w:r>
          </w:p>
        </w:tc>
      </w:tr>
    </w:tbl>
    <w:p w14:paraId="4D88E23F" w14:textId="5DF54D90" w:rsidR="00E23682" w:rsidRDefault="0058323B" w:rsidP="002A5DF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D514F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305F56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4D514F">
        <w:rPr>
          <w:rFonts w:ascii="Times New Roman" w:hAnsi="Times New Roman" w:cs="Times New Roman"/>
          <w:sz w:val="20"/>
          <w:szCs w:val="20"/>
          <w:lang w:val="en-GB"/>
        </w:rPr>
        <w:t xml:space="preserve"> studies had 2 Other IC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=2</w:t>
      </w:r>
      <w:r w:rsidR="00305F56">
        <w:rPr>
          <w:rFonts w:ascii="Times New Roman" w:hAnsi="Times New Roman" w:cs="Times New Roman"/>
          <w:sz w:val="20"/>
          <w:szCs w:val="20"/>
          <w:lang w:val="en-GB"/>
        </w:rPr>
        <w:t>0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06A27591" w14:textId="121EF410" w:rsidR="00D32AA6" w:rsidRPr="005B560D" w:rsidRDefault="00D32AA6" w:rsidP="00D32AA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32AA6" w:rsidRPr="005B560D" w:rsidSect="002B03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ED613" w14:textId="77777777" w:rsidR="00B3779A" w:rsidRDefault="00B3779A" w:rsidP="00B11615">
      <w:pPr>
        <w:spacing w:after="0" w:line="240" w:lineRule="auto"/>
      </w:pPr>
      <w:r>
        <w:separator/>
      </w:r>
    </w:p>
  </w:endnote>
  <w:endnote w:type="continuationSeparator" w:id="0">
    <w:p w14:paraId="498FE0B8" w14:textId="77777777" w:rsidR="00B3779A" w:rsidRDefault="00B3779A" w:rsidP="00B11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E1852" w14:textId="462F241D" w:rsidR="00B11615" w:rsidRPr="00B11615" w:rsidRDefault="00B11615">
    <w:pPr>
      <w:pStyle w:val="Footer"/>
      <w:rPr>
        <w:lang w:val="en-GB"/>
      </w:rPr>
    </w:pPr>
    <w:r w:rsidRPr="00B11615">
      <w:rPr>
        <w:lang w:val="en-GB"/>
      </w:rPr>
      <w:t>Supplementary File 2_HRA_Tables_</w:t>
    </w:r>
    <w:r w:rsidR="00F92A58">
      <w:rPr>
        <w:lang w:val="en-GB"/>
      </w:rPr>
      <w:t>Final</w:t>
    </w:r>
    <w:r w:rsidR="00715568">
      <w:rPr>
        <w:lang w:val="en-GB"/>
      </w:rPr>
      <w:t>Rev</w:t>
    </w:r>
    <w:r w:rsidR="0012244B">
      <w:rPr>
        <w:lang w:val="en-GB"/>
      </w:rPr>
      <w:t>_07</w:t>
    </w:r>
    <w:r w:rsidR="003A5D41">
      <w:rPr>
        <w:lang w:val="en-GB"/>
      </w:rPr>
      <w:t>07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21498" w14:textId="77777777" w:rsidR="00B3779A" w:rsidRDefault="00B3779A" w:rsidP="00B11615">
      <w:pPr>
        <w:spacing w:after="0" w:line="240" w:lineRule="auto"/>
      </w:pPr>
      <w:r>
        <w:separator/>
      </w:r>
    </w:p>
  </w:footnote>
  <w:footnote w:type="continuationSeparator" w:id="0">
    <w:p w14:paraId="2317CDE8" w14:textId="77777777" w:rsidR="00B3779A" w:rsidRDefault="00B3779A" w:rsidP="00B11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0D7AE9"/>
    <w:multiLevelType w:val="hybridMultilevel"/>
    <w:tmpl w:val="28F0C5D4"/>
    <w:lvl w:ilvl="0" w:tplc="713A2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44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F8"/>
    <w:rsid w:val="000039A4"/>
    <w:rsid w:val="00007F95"/>
    <w:rsid w:val="00010593"/>
    <w:rsid w:val="00010B00"/>
    <w:rsid w:val="00012ECA"/>
    <w:rsid w:val="000269E3"/>
    <w:rsid w:val="000314AE"/>
    <w:rsid w:val="00031E6B"/>
    <w:rsid w:val="00032657"/>
    <w:rsid w:val="00034F99"/>
    <w:rsid w:val="00035870"/>
    <w:rsid w:val="0003731E"/>
    <w:rsid w:val="00044040"/>
    <w:rsid w:val="00055AE6"/>
    <w:rsid w:val="00057839"/>
    <w:rsid w:val="000606D3"/>
    <w:rsid w:val="00062360"/>
    <w:rsid w:val="000628D4"/>
    <w:rsid w:val="00063DEA"/>
    <w:rsid w:val="00066F01"/>
    <w:rsid w:val="00072CFE"/>
    <w:rsid w:val="00073E97"/>
    <w:rsid w:val="00080746"/>
    <w:rsid w:val="000852E7"/>
    <w:rsid w:val="00085C0A"/>
    <w:rsid w:val="0008735A"/>
    <w:rsid w:val="00090101"/>
    <w:rsid w:val="00090769"/>
    <w:rsid w:val="0009256C"/>
    <w:rsid w:val="000937FA"/>
    <w:rsid w:val="00093DA2"/>
    <w:rsid w:val="000945E5"/>
    <w:rsid w:val="000A1B74"/>
    <w:rsid w:val="000A3727"/>
    <w:rsid w:val="000A50D9"/>
    <w:rsid w:val="000B0BBA"/>
    <w:rsid w:val="000B0CCB"/>
    <w:rsid w:val="000B42ED"/>
    <w:rsid w:val="000C09DA"/>
    <w:rsid w:val="000C1B76"/>
    <w:rsid w:val="000C307A"/>
    <w:rsid w:val="000C433F"/>
    <w:rsid w:val="000C49CA"/>
    <w:rsid w:val="000D421A"/>
    <w:rsid w:val="000D5E38"/>
    <w:rsid w:val="000D63D2"/>
    <w:rsid w:val="000D7AB5"/>
    <w:rsid w:val="000E183D"/>
    <w:rsid w:val="000E211C"/>
    <w:rsid w:val="000E3400"/>
    <w:rsid w:val="000E3444"/>
    <w:rsid w:val="000F0114"/>
    <w:rsid w:val="000F1277"/>
    <w:rsid w:val="000F24F4"/>
    <w:rsid w:val="001012A0"/>
    <w:rsid w:val="00102AAA"/>
    <w:rsid w:val="0010440B"/>
    <w:rsid w:val="0010795B"/>
    <w:rsid w:val="0011322D"/>
    <w:rsid w:val="0011612D"/>
    <w:rsid w:val="00121917"/>
    <w:rsid w:val="0012244B"/>
    <w:rsid w:val="001225C0"/>
    <w:rsid w:val="00127400"/>
    <w:rsid w:val="00130DB6"/>
    <w:rsid w:val="001317BD"/>
    <w:rsid w:val="0013579A"/>
    <w:rsid w:val="00145812"/>
    <w:rsid w:val="001500F7"/>
    <w:rsid w:val="0015139E"/>
    <w:rsid w:val="00152C89"/>
    <w:rsid w:val="00154444"/>
    <w:rsid w:val="00155045"/>
    <w:rsid w:val="00173B22"/>
    <w:rsid w:val="00174A65"/>
    <w:rsid w:val="001817E1"/>
    <w:rsid w:val="00184791"/>
    <w:rsid w:val="00185647"/>
    <w:rsid w:val="00185ABB"/>
    <w:rsid w:val="00187DB7"/>
    <w:rsid w:val="00194450"/>
    <w:rsid w:val="001952D4"/>
    <w:rsid w:val="00195363"/>
    <w:rsid w:val="00195F5C"/>
    <w:rsid w:val="001A6933"/>
    <w:rsid w:val="001B05B1"/>
    <w:rsid w:val="001B273F"/>
    <w:rsid w:val="001B688A"/>
    <w:rsid w:val="001B6D45"/>
    <w:rsid w:val="001C162D"/>
    <w:rsid w:val="001D1241"/>
    <w:rsid w:val="001D435D"/>
    <w:rsid w:val="001E5BC6"/>
    <w:rsid w:val="001E63A9"/>
    <w:rsid w:val="001E7503"/>
    <w:rsid w:val="001F4C39"/>
    <w:rsid w:val="001F4EFA"/>
    <w:rsid w:val="001F7324"/>
    <w:rsid w:val="002002D1"/>
    <w:rsid w:val="002069BB"/>
    <w:rsid w:val="002072F2"/>
    <w:rsid w:val="002107F5"/>
    <w:rsid w:val="0021390C"/>
    <w:rsid w:val="00216986"/>
    <w:rsid w:val="00224C5C"/>
    <w:rsid w:val="00227582"/>
    <w:rsid w:val="00227964"/>
    <w:rsid w:val="00227D3E"/>
    <w:rsid w:val="00237607"/>
    <w:rsid w:val="0024017D"/>
    <w:rsid w:val="00241675"/>
    <w:rsid w:val="00242143"/>
    <w:rsid w:val="0024465A"/>
    <w:rsid w:val="0024661D"/>
    <w:rsid w:val="0026483C"/>
    <w:rsid w:val="00264D70"/>
    <w:rsid w:val="0026554F"/>
    <w:rsid w:val="00265AF4"/>
    <w:rsid w:val="00265E05"/>
    <w:rsid w:val="002810D7"/>
    <w:rsid w:val="0028320B"/>
    <w:rsid w:val="00292F33"/>
    <w:rsid w:val="00297061"/>
    <w:rsid w:val="002A0BF9"/>
    <w:rsid w:val="002A16AA"/>
    <w:rsid w:val="002A2A91"/>
    <w:rsid w:val="002A48AE"/>
    <w:rsid w:val="002A5DF8"/>
    <w:rsid w:val="002B0340"/>
    <w:rsid w:val="002B06EF"/>
    <w:rsid w:val="002B0F5F"/>
    <w:rsid w:val="002B2D01"/>
    <w:rsid w:val="002B309D"/>
    <w:rsid w:val="002B4269"/>
    <w:rsid w:val="002B7B3F"/>
    <w:rsid w:val="002C4E2E"/>
    <w:rsid w:val="002C6FEF"/>
    <w:rsid w:val="002D0D6F"/>
    <w:rsid w:val="002D2D5C"/>
    <w:rsid w:val="002D30D5"/>
    <w:rsid w:val="002D3F4B"/>
    <w:rsid w:val="002D5588"/>
    <w:rsid w:val="002D7E9C"/>
    <w:rsid w:val="002E0A16"/>
    <w:rsid w:val="002E0EF9"/>
    <w:rsid w:val="002E30E3"/>
    <w:rsid w:val="002E34D0"/>
    <w:rsid w:val="002E4C91"/>
    <w:rsid w:val="002E4DD8"/>
    <w:rsid w:val="002F17CB"/>
    <w:rsid w:val="002F1B86"/>
    <w:rsid w:val="002F33D7"/>
    <w:rsid w:val="002F50CE"/>
    <w:rsid w:val="002F5711"/>
    <w:rsid w:val="002F7207"/>
    <w:rsid w:val="00302499"/>
    <w:rsid w:val="00302CC7"/>
    <w:rsid w:val="00303E2D"/>
    <w:rsid w:val="003050A9"/>
    <w:rsid w:val="00305F56"/>
    <w:rsid w:val="00306F75"/>
    <w:rsid w:val="00310F20"/>
    <w:rsid w:val="00311260"/>
    <w:rsid w:val="00313263"/>
    <w:rsid w:val="003152E1"/>
    <w:rsid w:val="00315335"/>
    <w:rsid w:val="00324496"/>
    <w:rsid w:val="00332391"/>
    <w:rsid w:val="00343ED0"/>
    <w:rsid w:val="00351D69"/>
    <w:rsid w:val="00354BC3"/>
    <w:rsid w:val="00360E65"/>
    <w:rsid w:val="00362647"/>
    <w:rsid w:val="00362869"/>
    <w:rsid w:val="003632C6"/>
    <w:rsid w:val="003646CF"/>
    <w:rsid w:val="0036501E"/>
    <w:rsid w:val="00366A74"/>
    <w:rsid w:val="003703E0"/>
    <w:rsid w:val="00371DF5"/>
    <w:rsid w:val="003735CA"/>
    <w:rsid w:val="0037505E"/>
    <w:rsid w:val="00375EC6"/>
    <w:rsid w:val="003760B0"/>
    <w:rsid w:val="00376638"/>
    <w:rsid w:val="00377571"/>
    <w:rsid w:val="0038366D"/>
    <w:rsid w:val="0038428F"/>
    <w:rsid w:val="003857E1"/>
    <w:rsid w:val="0039008B"/>
    <w:rsid w:val="00393BF4"/>
    <w:rsid w:val="00396896"/>
    <w:rsid w:val="00396B1A"/>
    <w:rsid w:val="003A4542"/>
    <w:rsid w:val="003A5D41"/>
    <w:rsid w:val="003A66AE"/>
    <w:rsid w:val="003A6715"/>
    <w:rsid w:val="003B01FB"/>
    <w:rsid w:val="003B1210"/>
    <w:rsid w:val="003B47A8"/>
    <w:rsid w:val="003B5EFD"/>
    <w:rsid w:val="003C0DA0"/>
    <w:rsid w:val="003C30F4"/>
    <w:rsid w:val="003C3955"/>
    <w:rsid w:val="003C798F"/>
    <w:rsid w:val="003C7AD5"/>
    <w:rsid w:val="003D16D9"/>
    <w:rsid w:val="003F5BEC"/>
    <w:rsid w:val="004042E2"/>
    <w:rsid w:val="00404C64"/>
    <w:rsid w:val="00412198"/>
    <w:rsid w:val="004125A4"/>
    <w:rsid w:val="0041298C"/>
    <w:rsid w:val="00414156"/>
    <w:rsid w:val="00414B91"/>
    <w:rsid w:val="004168F3"/>
    <w:rsid w:val="004267AE"/>
    <w:rsid w:val="004276B0"/>
    <w:rsid w:val="00427BC6"/>
    <w:rsid w:val="00430F63"/>
    <w:rsid w:val="004317A2"/>
    <w:rsid w:val="00432C61"/>
    <w:rsid w:val="00433B2F"/>
    <w:rsid w:val="0044240F"/>
    <w:rsid w:val="00443E7E"/>
    <w:rsid w:val="004443E8"/>
    <w:rsid w:val="00451E62"/>
    <w:rsid w:val="0045310F"/>
    <w:rsid w:val="0045439C"/>
    <w:rsid w:val="0045766D"/>
    <w:rsid w:val="004615E3"/>
    <w:rsid w:val="00463C38"/>
    <w:rsid w:val="004655E3"/>
    <w:rsid w:val="00467280"/>
    <w:rsid w:val="00474E4B"/>
    <w:rsid w:val="004750A1"/>
    <w:rsid w:val="00475B18"/>
    <w:rsid w:val="00476E41"/>
    <w:rsid w:val="00477415"/>
    <w:rsid w:val="00482A0D"/>
    <w:rsid w:val="00483E40"/>
    <w:rsid w:val="00491293"/>
    <w:rsid w:val="004A01EC"/>
    <w:rsid w:val="004A3218"/>
    <w:rsid w:val="004A4727"/>
    <w:rsid w:val="004A57B7"/>
    <w:rsid w:val="004B1878"/>
    <w:rsid w:val="004C4B91"/>
    <w:rsid w:val="004C4EF7"/>
    <w:rsid w:val="004C508F"/>
    <w:rsid w:val="004C7625"/>
    <w:rsid w:val="004C775B"/>
    <w:rsid w:val="004D11C1"/>
    <w:rsid w:val="004D514F"/>
    <w:rsid w:val="004D726A"/>
    <w:rsid w:val="004E0AC5"/>
    <w:rsid w:val="004E3049"/>
    <w:rsid w:val="004E7B5F"/>
    <w:rsid w:val="004F1697"/>
    <w:rsid w:val="004F1837"/>
    <w:rsid w:val="004F51F1"/>
    <w:rsid w:val="004F53AA"/>
    <w:rsid w:val="004F78EB"/>
    <w:rsid w:val="005017E0"/>
    <w:rsid w:val="0050249E"/>
    <w:rsid w:val="005074EB"/>
    <w:rsid w:val="00507A33"/>
    <w:rsid w:val="005141C9"/>
    <w:rsid w:val="00523181"/>
    <w:rsid w:val="00523434"/>
    <w:rsid w:val="00526B13"/>
    <w:rsid w:val="00533F1A"/>
    <w:rsid w:val="00542049"/>
    <w:rsid w:val="005428EF"/>
    <w:rsid w:val="00544153"/>
    <w:rsid w:val="00547574"/>
    <w:rsid w:val="005532F2"/>
    <w:rsid w:val="00557CB5"/>
    <w:rsid w:val="005630DC"/>
    <w:rsid w:val="00565842"/>
    <w:rsid w:val="00565E7B"/>
    <w:rsid w:val="00566CCA"/>
    <w:rsid w:val="0057015E"/>
    <w:rsid w:val="00580791"/>
    <w:rsid w:val="00581A3D"/>
    <w:rsid w:val="0058323B"/>
    <w:rsid w:val="005865CD"/>
    <w:rsid w:val="00590655"/>
    <w:rsid w:val="00594E41"/>
    <w:rsid w:val="005A122A"/>
    <w:rsid w:val="005A170F"/>
    <w:rsid w:val="005A2129"/>
    <w:rsid w:val="005B165F"/>
    <w:rsid w:val="005B3809"/>
    <w:rsid w:val="005B560D"/>
    <w:rsid w:val="005D3148"/>
    <w:rsid w:val="005D3471"/>
    <w:rsid w:val="005D5CC6"/>
    <w:rsid w:val="005F1454"/>
    <w:rsid w:val="005F1F13"/>
    <w:rsid w:val="005F4389"/>
    <w:rsid w:val="005F5E1C"/>
    <w:rsid w:val="0060662A"/>
    <w:rsid w:val="00607DBB"/>
    <w:rsid w:val="00611861"/>
    <w:rsid w:val="00612171"/>
    <w:rsid w:val="00615A6B"/>
    <w:rsid w:val="00620E09"/>
    <w:rsid w:val="00626827"/>
    <w:rsid w:val="00626D04"/>
    <w:rsid w:val="00627F0B"/>
    <w:rsid w:val="00630B5D"/>
    <w:rsid w:val="0063165E"/>
    <w:rsid w:val="0063188C"/>
    <w:rsid w:val="00631B26"/>
    <w:rsid w:val="00633D5E"/>
    <w:rsid w:val="006379C0"/>
    <w:rsid w:val="00641EB7"/>
    <w:rsid w:val="00642761"/>
    <w:rsid w:val="00646CE5"/>
    <w:rsid w:val="00651407"/>
    <w:rsid w:val="00652E7E"/>
    <w:rsid w:val="006541F5"/>
    <w:rsid w:val="006546C2"/>
    <w:rsid w:val="00655E47"/>
    <w:rsid w:val="006569F6"/>
    <w:rsid w:val="00657BDB"/>
    <w:rsid w:val="00664ECC"/>
    <w:rsid w:val="00665F7F"/>
    <w:rsid w:val="0066648E"/>
    <w:rsid w:val="006665F2"/>
    <w:rsid w:val="00667520"/>
    <w:rsid w:val="006719D4"/>
    <w:rsid w:val="006749BA"/>
    <w:rsid w:val="00674F89"/>
    <w:rsid w:val="00674FCC"/>
    <w:rsid w:val="006753C9"/>
    <w:rsid w:val="00683388"/>
    <w:rsid w:val="00686D92"/>
    <w:rsid w:val="006922C5"/>
    <w:rsid w:val="006957AD"/>
    <w:rsid w:val="006A6067"/>
    <w:rsid w:val="006B2D00"/>
    <w:rsid w:val="006C1B27"/>
    <w:rsid w:val="006C2C79"/>
    <w:rsid w:val="006C4281"/>
    <w:rsid w:val="006C5C98"/>
    <w:rsid w:val="006D09C7"/>
    <w:rsid w:val="006D21DA"/>
    <w:rsid w:val="006D3736"/>
    <w:rsid w:val="006D3B55"/>
    <w:rsid w:val="006D4741"/>
    <w:rsid w:val="006E1ADE"/>
    <w:rsid w:val="006F11B5"/>
    <w:rsid w:val="006F3112"/>
    <w:rsid w:val="006F5284"/>
    <w:rsid w:val="00714B0F"/>
    <w:rsid w:val="00715568"/>
    <w:rsid w:val="00722FD4"/>
    <w:rsid w:val="0072362A"/>
    <w:rsid w:val="0072662E"/>
    <w:rsid w:val="007300B2"/>
    <w:rsid w:val="00731683"/>
    <w:rsid w:val="00732E77"/>
    <w:rsid w:val="00737A62"/>
    <w:rsid w:val="00741E6F"/>
    <w:rsid w:val="007439B0"/>
    <w:rsid w:val="00744EE3"/>
    <w:rsid w:val="00745539"/>
    <w:rsid w:val="007462EC"/>
    <w:rsid w:val="00751208"/>
    <w:rsid w:val="00753AAF"/>
    <w:rsid w:val="00757EEC"/>
    <w:rsid w:val="00760A96"/>
    <w:rsid w:val="00760BC4"/>
    <w:rsid w:val="0076419E"/>
    <w:rsid w:val="00764850"/>
    <w:rsid w:val="0076703A"/>
    <w:rsid w:val="007762B7"/>
    <w:rsid w:val="00784BD7"/>
    <w:rsid w:val="0078546E"/>
    <w:rsid w:val="00785D17"/>
    <w:rsid w:val="00787598"/>
    <w:rsid w:val="00787D5F"/>
    <w:rsid w:val="00790C80"/>
    <w:rsid w:val="00797D93"/>
    <w:rsid w:val="007A1F15"/>
    <w:rsid w:val="007A36FC"/>
    <w:rsid w:val="007A4F37"/>
    <w:rsid w:val="007B13D5"/>
    <w:rsid w:val="007B2091"/>
    <w:rsid w:val="007B3D12"/>
    <w:rsid w:val="007B45A9"/>
    <w:rsid w:val="007B5A89"/>
    <w:rsid w:val="007C0BD6"/>
    <w:rsid w:val="007C40BF"/>
    <w:rsid w:val="007C4D86"/>
    <w:rsid w:val="007C6F03"/>
    <w:rsid w:val="007C7711"/>
    <w:rsid w:val="007D0B5B"/>
    <w:rsid w:val="007D0D4C"/>
    <w:rsid w:val="007D2778"/>
    <w:rsid w:val="007D4C29"/>
    <w:rsid w:val="007D6E7D"/>
    <w:rsid w:val="007D71C5"/>
    <w:rsid w:val="007F19FB"/>
    <w:rsid w:val="007F4882"/>
    <w:rsid w:val="007F6175"/>
    <w:rsid w:val="00802932"/>
    <w:rsid w:val="00804A06"/>
    <w:rsid w:val="008103F8"/>
    <w:rsid w:val="00812D07"/>
    <w:rsid w:val="008143AC"/>
    <w:rsid w:val="00814C5A"/>
    <w:rsid w:val="00824036"/>
    <w:rsid w:val="00830AD6"/>
    <w:rsid w:val="00831B99"/>
    <w:rsid w:val="00843962"/>
    <w:rsid w:val="00847025"/>
    <w:rsid w:val="00847523"/>
    <w:rsid w:val="00850038"/>
    <w:rsid w:val="00852828"/>
    <w:rsid w:val="00866CA0"/>
    <w:rsid w:val="00867604"/>
    <w:rsid w:val="00872948"/>
    <w:rsid w:val="0087627B"/>
    <w:rsid w:val="00881A9D"/>
    <w:rsid w:val="008829AE"/>
    <w:rsid w:val="008829BB"/>
    <w:rsid w:val="008846BA"/>
    <w:rsid w:val="00885145"/>
    <w:rsid w:val="008906A7"/>
    <w:rsid w:val="008925F9"/>
    <w:rsid w:val="00893C2B"/>
    <w:rsid w:val="00894106"/>
    <w:rsid w:val="008A0AD0"/>
    <w:rsid w:val="008A0C31"/>
    <w:rsid w:val="008A18BF"/>
    <w:rsid w:val="008A1A18"/>
    <w:rsid w:val="008A4E9E"/>
    <w:rsid w:val="008A6BAA"/>
    <w:rsid w:val="008B006A"/>
    <w:rsid w:val="008B3505"/>
    <w:rsid w:val="008B39BA"/>
    <w:rsid w:val="008B3F2F"/>
    <w:rsid w:val="008B4286"/>
    <w:rsid w:val="008B4EF6"/>
    <w:rsid w:val="008B6C6C"/>
    <w:rsid w:val="008C3EDB"/>
    <w:rsid w:val="008C7C90"/>
    <w:rsid w:val="008C7EAC"/>
    <w:rsid w:val="008D2B61"/>
    <w:rsid w:val="008D6120"/>
    <w:rsid w:val="008E17F9"/>
    <w:rsid w:val="008E276E"/>
    <w:rsid w:val="008E2D22"/>
    <w:rsid w:val="008E4B0A"/>
    <w:rsid w:val="008E4D44"/>
    <w:rsid w:val="008F2064"/>
    <w:rsid w:val="008F3F7E"/>
    <w:rsid w:val="009000A4"/>
    <w:rsid w:val="00914BDC"/>
    <w:rsid w:val="00915CC5"/>
    <w:rsid w:val="00922A6A"/>
    <w:rsid w:val="009237E9"/>
    <w:rsid w:val="00923FB7"/>
    <w:rsid w:val="0093424D"/>
    <w:rsid w:val="00934BF0"/>
    <w:rsid w:val="00940E6B"/>
    <w:rsid w:val="00942217"/>
    <w:rsid w:val="009527AD"/>
    <w:rsid w:val="00952B97"/>
    <w:rsid w:val="00957153"/>
    <w:rsid w:val="00960CBE"/>
    <w:rsid w:val="00970A66"/>
    <w:rsid w:val="009773A1"/>
    <w:rsid w:val="00986979"/>
    <w:rsid w:val="00987791"/>
    <w:rsid w:val="009903F7"/>
    <w:rsid w:val="009904C4"/>
    <w:rsid w:val="0099670D"/>
    <w:rsid w:val="009A30C4"/>
    <w:rsid w:val="009A5AE5"/>
    <w:rsid w:val="009A69B1"/>
    <w:rsid w:val="009B274C"/>
    <w:rsid w:val="009B2F5A"/>
    <w:rsid w:val="009C21D6"/>
    <w:rsid w:val="009C2D61"/>
    <w:rsid w:val="009C3B37"/>
    <w:rsid w:val="009C42C4"/>
    <w:rsid w:val="009D0D54"/>
    <w:rsid w:val="009D3C64"/>
    <w:rsid w:val="009D5CB4"/>
    <w:rsid w:val="009D6749"/>
    <w:rsid w:val="009E166B"/>
    <w:rsid w:val="009E1868"/>
    <w:rsid w:val="009E28C9"/>
    <w:rsid w:val="009E2E57"/>
    <w:rsid w:val="009E355E"/>
    <w:rsid w:val="009F1F3F"/>
    <w:rsid w:val="009F38F0"/>
    <w:rsid w:val="009F4F5D"/>
    <w:rsid w:val="009F7AFA"/>
    <w:rsid w:val="00A01370"/>
    <w:rsid w:val="00A129F2"/>
    <w:rsid w:val="00A1355B"/>
    <w:rsid w:val="00A1464C"/>
    <w:rsid w:val="00A14D04"/>
    <w:rsid w:val="00A156CC"/>
    <w:rsid w:val="00A15F38"/>
    <w:rsid w:val="00A2139D"/>
    <w:rsid w:val="00A257F6"/>
    <w:rsid w:val="00A30987"/>
    <w:rsid w:val="00A30F2D"/>
    <w:rsid w:val="00A3257E"/>
    <w:rsid w:val="00A33487"/>
    <w:rsid w:val="00A340CB"/>
    <w:rsid w:val="00A3527A"/>
    <w:rsid w:val="00A35B72"/>
    <w:rsid w:val="00A37CBC"/>
    <w:rsid w:val="00A40DC5"/>
    <w:rsid w:val="00A45598"/>
    <w:rsid w:val="00A47C37"/>
    <w:rsid w:val="00A53990"/>
    <w:rsid w:val="00A555CE"/>
    <w:rsid w:val="00A562D4"/>
    <w:rsid w:val="00A620C6"/>
    <w:rsid w:val="00A6358A"/>
    <w:rsid w:val="00A66B5D"/>
    <w:rsid w:val="00A701ED"/>
    <w:rsid w:val="00A71E02"/>
    <w:rsid w:val="00A73573"/>
    <w:rsid w:val="00A74124"/>
    <w:rsid w:val="00A82700"/>
    <w:rsid w:val="00A83847"/>
    <w:rsid w:val="00A84572"/>
    <w:rsid w:val="00A90752"/>
    <w:rsid w:val="00A90831"/>
    <w:rsid w:val="00A92BA8"/>
    <w:rsid w:val="00A9409C"/>
    <w:rsid w:val="00A94CFB"/>
    <w:rsid w:val="00A97E20"/>
    <w:rsid w:val="00AA0FCC"/>
    <w:rsid w:val="00AA6850"/>
    <w:rsid w:val="00AB1952"/>
    <w:rsid w:val="00AB30E9"/>
    <w:rsid w:val="00AB77C5"/>
    <w:rsid w:val="00AC3CA5"/>
    <w:rsid w:val="00AD0027"/>
    <w:rsid w:val="00AD2181"/>
    <w:rsid w:val="00AD56EC"/>
    <w:rsid w:val="00AE7A82"/>
    <w:rsid w:val="00AE7AA3"/>
    <w:rsid w:val="00AF0941"/>
    <w:rsid w:val="00AF12FC"/>
    <w:rsid w:val="00AF1A84"/>
    <w:rsid w:val="00AF2D41"/>
    <w:rsid w:val="00AF4888"/>
    <w:rsid w:val="00AF6286"/>
    <w:rsid w:val="00AF6646"/>
    <w:rsid w:val="00B03CAE"/>
    <w:rsid w:val="00B043F3"/>
    <w:rsid w:val="00B1137B"/>
    <w:rsid w:val="00B11615"/>
    <w:rsid w:val="00B1281F"/>
    <w:rsid w:val="00B13764"/>
    <w:rsid w:val="00B1499D"/>
    <w:rsid w:val="00B16CC5"/>
    <w:rsid w:val="00B178D9"/>
    <w:rsid w:val="00B205F4"/>
    <w:rsid w:val="00B20C1E"/>
    <w:rsid w:val="00B20C25"/>
    <w:rsid w:val="00B236D9"/>
    <w:rsid w:val="00B25092"/>
    <w:rsid w:val="00B2647E"/>
    <w:rsid w:val="00B316B0"/>
    <w:rsid w:val="00B35AE6"/>
    <w:rsid w:val="00B3604E"/>
    <w:rsid w:val="00B364A1"/>
    <w:rsid w:val="00B3741E"/>
    <w:rsid w:val="00B3779A"/>
    <w:rsid w:val="00B43508"/>
    <w:rsid w:val="00B47A87"/>
    <w:rsid w:val="00B50F4C"/>
    <w:rsid w:val="00B53B26"/>
    <w:rsid w:val="00B62831"/>
    <w:rsid w:val="00B64FDF"/>
    <w:rsid w:val="00B67F74"/>
    <w:rsid w:val="00B712A6"/>
    <w:rsid w:val="00B7540F"/>
    <w:rsid w:val="00B7563D"/>
    <w:rsid w:val="00B767F3"/>
    <w:rsid w:val="00B80809"/>
    <w:rsid w:val="00B81E5A"/>
    <w:rsid w:val="00B83F13"/>
    <w:rsid w:val="00B845C4"/>
    <w:rsid w:val="00B87A02"/>
    <w:rsid w:val="00B905BB"/>
    <w:rsid w:val="00B90797"/>
    <w:rsid w:val="00BA6BC8"/>
    <w:rsid w:val="00BA72D1"/>
    <w:rsid w:val="00BA7311"/>
    <w:rsid w:val="00BB0286"/>
    <w:rsid w:val="00BB1205"/>
    <w:rsid w:val="00BB37C5"/>
    <w:rsid w:val="00BB4F58"/>
    <w:rsid w:val="00BB69E4"/>
    <w:rsid w:val="00BB7B61"/>
    <w:rsid w:val="00BC2104"/>
    <w:rsid w:val="00BD2F58"/>
    <w:rsid w:val="00BD5CE1"/>
    <w:rsid w:val="00BE1225"/>
    <w:rsid w:val="00BE16A5"/>
    <w:rsid w:val="00BE3AB1"/>
    <w:rsid w:val="00BE44EF"/>
    <w:rsid w:val="00BE5C3A"/>
    <w:rsid w:val="00BF0BCB"/>
    <w:rsid w:val="00BF1B61"/>
    <w:rsid w:val="00BF57ED"/>
    <w:rsid w:val="00BF6F9B"/>
    <w:rsid w:val="00C00212"/>
    <w:rsid w:val="00C03994"/>
    <w:rsid w:val="00C102B4"/>
    <w:rsid w:val="00C12E67"/>
    <w:rsid w:val="00C17C07"/>
    <w:rsid w:val="00C21270"/>
    <w:rsid w:val="00C25674"/>
    <w:rsid w:val="00C279F7"/>
    <w:rsid w:val="00C3218C"/>
    <w:rsid w:val="00C33F99"/>
    <w:rsid w:val="00C35B3B"/>
    <w:rsid w:val="00C35E80"/>
    <w:rsid w:val="00C36341"/>
    <w:rsid w:val="00C37575"/>
    <w:rsid w:val="00C404F0"/>
    <w:rsid w:val="00C500AC"/>
    <w:rsid w:val="00C506AB"/>
    <w:rsid w:val="00C5151D"/>
    <w:rsid w:val="00C56FDD"/>
    <w:rsid w:val="00C61BAE"/>
    <w:rsid w:val="00C61DF6"/>
    <w:rsid w:val="00C67165"/>
    <w:rsid w:val="00C73645"/>
    <w:rsid w:val="00C80135"/>
    <w:rsid w:val="00C810FE"/>
    <w:rsid w:val="00C8229D"/>
    <w:rsid w:val="00C8328A"/>
    <w:rsid w:val="00C8331C"/>
    <w:rsid w:val="00C83665"/>
    <w:rsid w:val="00C90A9B"/>
    <w:rsid w:val="00C949B7"/>
    <w:rsid w:val="00C94F0F"/>
    <w:rsid w:val="00CA2E50"/>
    <w:rsid w:val="00CA3EC5"/>
    <w:rsid w:val="00CA6C98"/>
    <w:rsid w:val="00CB09B8"/>
    <w:rsid w:val="00CB5AA4"/>
    <w:rsid w:val="00CB69F2"/>
    <w:rsid w:val="00CC0520"/>
    <w:rsid w:val="00CC152D"/>
    <w:rsid w:val="00CC42D8"/>
    <w:rsid w:val="00CC56B3"/>
    <w:rsid w:val="00CC656E"/>
    <w:rsid w:val="00CD3CD9"/>
    <w:rsid w:val="00CD77F7"/>
    <w:rsid w:val="00CE1C31"/>
    <w:rsid w:val="00CE42B4"/>
    <w:rsid w:val="00CE5784"/>
    <w:rsid w:val="00CE6BB4"/>
    <w:rsid w:val="00CF4E41"/>
    <w:rsid w:val="00CF7BBA"/>
    <w:rsid w:val="00D017F4"/>
    <w:rsid w:val="00D02FE8"/>
    <w:rsid w:val="00D0305D"/>
    <w:rsid w:val="00D110CD"/>
    <w:rsid w:val="00D12207"/>
    <w:rsid w:val="00D12683"/>
    <w:rsid w:val="00D17294"/>
    <w:rsid w:val="00D175E5"/>
    <w:rsid w:val="00D27E8D"/>
    <w:rsid w:val="00D32AA6"/>
    <w:rsid w:val="00D44A4B"/>
    <w:rsid w:val="00D44B9D"/>
    <w:rsid w:val="00D47373"/>
    <w:rsid w:val="00D50006"/>
    <w:rsid w:val="00D5089F"/>
    <w:rsid w:val="00D52562"/>
    <w:rsid w:val="00D61C92"/>
    <w:rsid w:val="00D64A63"/>
    <w:rsid w:val="00D65D17"/>
    <w:rsid w:val="00D75A25"/>
    <w:rsid w:val="00D7657D"/>
    <w:rsid w:val="00D81247"/>
    <w:rsid w:val="00D84769"/>
    <w:rsid w:val="00D870DE"/>
    <w:rsid w:val="00D93925"/>
    <w:rsid w:val="00D94F98"/>
    <w:rsid w:val="00DA0BA3"/>
    <w:rsid w:val="00DA10F9"/>
    <w:rsid w:val="00DA261C"/>
    <w:rsid w:val="00DA3B25"/>
    <w:rsid w:val="00DA566E"/>
    <w:rsid w:val="00DA6523"/>
    <w:rsid w:val="00DB5839"/>
    <w:rsid w:val="00DC062C"/>
    <w:rsid w:val="00DC091A"/>
    <w:rsid w:val="00DC7A9E"/>
    <w:rsid w:val="00DD4CDD"/>
    <w:rsid w:val="00DE1D1A"/>
    <w:rsid w:val="00DE475B"/>
    <w:rsid w:val="00DE57BA"/>
    <w:rsid w:val="00DE7249"/>
    <w:rsid w:val="00DE7C4F"/>
    <w:rsid w:val="00DF1AEF"/>
    <w:rsid w:val="00DF5421"/>
    <w:rsid w:val="00DF5509"/>
    <w:rsid w:val="00E0019F"/>
    <w:rsid w:val="00E0084B"/>
    <w:rsid w:val="00E0120F"/>
    <w:rsid w:val="00E03B17"/>
    <w:rsid w:val="00E07F7F"/>
    <w:rsid w:val="00E125BE"/>
    <w:rsid w:val="00E22BF7"/>
    <w:rsid w:val="00E23682"/>
    <w:rsid w:val="00E24050"/>
    <w:rsid w:val="00E269B3"/>
    <w:rsid w:val="00E31081"/>
    <w:rsid w:val="00E40703"/>
    <w:rsid w:val="00E42D9E"/>
    <w:rsid w:val="00E4445B"/>
    <w:rsid w:val="00E46ED9"/>
    <w:rsid w:val="00E4770F"/>
    <w:rsid w:val="00E567BE"/>
    <w:rsid w:val="00E57EAC"/>
    <w:rsid w:val="00E64129"/>
    <w:rsid w:val="00E66FC4"/>
    <w:rsid w:val="00E73ADE"/>
    <w:rsid w:val="00E73CF1"/>
    <w:rsid w:val="00E74947"/>
    <w:rsid w:val="00E84CE6"/>
    <w:rsid w:val="00E85B2F"/>
    <w:rsid w:val="00E87FCD"/>
    <w:rsid w:val="00E9039E"/>
    <w:rsid w:val="00E90F39"/>
    <w:rsid w:val="00E90F4C"/>
    <w:rsid w:val="00E913F8"/>
    <w:rsid w:val="00E930CE"/>
    <w:rsid w:val="00E93B6A"/>
    <w:rsid w:val="00E944CA"/>
    <w:rsid w:val="00E96303"/>
    <w:rsid w:val="00E97B9F"/>
    <w:rsid w:val="00EA10BB"/>
    <w:rsid w:val="00EA2617"/>
    <w:rsid w:val="00EA2C46"/>
    <w:rsid w:val="00EB0096"/>
    <w:rsid w:val="00EB537C"/>
    <w:rsid w:val="00EB74DB"/>
    <w:rsid w:val="00EB7AC9"/>
    <w:rsid w:val="00EC0637"/>
    <w:rsid w:val="00EC1F93"/>
    <w:rsid w:val="00EC213F"/>
    <w:rsid w:val="00EE3BFC"/>
    <w:rsid w:val="00EE5179"/>
    <w:rsid w:val="00EF0483"/>
    <w:rsid w:val="00EF2360"/>
    <w:rsid w:val="00F07CC7"/>
    <w:rsid w:val="00F13192"/>
    <w:rsid w:val="00F15A89"/>
    <w:rsid w:val="00F20457"/>
    <w:rsid w:val="00F26E37"/>
    <w:rsid w:val="00F27F4C"/>
    <w:rsid w:val="00F3243D"/>
    <w:rsid w:val="00F36FE1"/>
    <w:rsid w:val="00F408FA"/>
    <w:rsid w:val="00F40A3A"/>
    <w:rsid w:val="00F41524"/>
    <w:rsid w:val="00F42A02"/>
    <w:rsid w:val="00F439CE"/>
    <w:rsid w:val="00F55A38"/>
    <w:rsid w:val="00F62B39"/>
    <w:rsid w:val="00F63040"/>
    <w:rsid w:val="00F64B06"/>
    <w:rsid w:val="00F65976"/>
    <w:rsid w:val="00F70CF4"/>
    <w:rsid w:val="00F71C91"/>
    <w:rsid w:val="00F87C1C"/>
    <w:rsid w:val="00F914FD"/>
    <w:rsid w:val="00F91F73"/>
    <w:rsid w:val="00F92A58"/>
    <w:rsid w:val="00FA05C4"/>
    <w:rsid w:val="00FA26A9"/>
    <w:rsid w:val="00FA32EB"/>
    <w:rsid w:val="00FA4F24"/>
    <w:rsid w:val="00FB27BD"/>
    <w:rsid w:val="00FB2BA6"/>
    <w:rsid w:val="00FB58C7"/>
    <w:rsid w:val="00FB658D"/>
    <w:rsid w:val="00FC09F6"/>
    <w:rsid w:val="00FC113A"/>
    <w:rsid w:val="00FC2BBF"/>
    <w:rsid w:val="00FC592C"/>
    <w:rsid w:val="00FC799F"/>
    <w:rsid w:val="00FD0A8F"/>
    <w:rsid w:val="00FD3B88"/>
    <w:rsid w:val="00FD4B0B"/>
    <w:rsid w:val="00FD5008"/>
    <w:rsid w:val="00FD78A2"/>
    <w:rsid w:val="00FE25E1"/>
    <w:rsid w:val="00FE260D"/>
    <w:rsid w:val="00FE36B1"/>
    <w:rsid w:val="00FE3823"/>
    <w:rsid w:val="00FE59E2"/>
    <w:rsid w:val="00FE6C07"/>
    <w:rsid w:val="00FF1F47"/>
    <w:rsid w:val="00FF50A0"/>
    <w:rsid w:val="00FF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220F6"/>
  <w15:chartTrackingRefBased/>
  <w15:docId w15:val="{B249AB21-1678-452C-A420-A8F7AF266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D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D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D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D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D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D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D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D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D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D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5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A5D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E0A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C052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904C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990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FA05C4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654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1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1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1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277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11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615"/>
  </w:style>
  <w:style w:type="paragraph" w:styleId="Footer">
    <w:name w:val="footer"/>
    <w:basedOn w:val="Normal"/>
    <w:link w:val="FooterChar"/>
    <w:uiPriority w:val="99"/>
    <w:unhideWhenUsed/>
    <w:rsid w:val="00B11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3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5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2A941F9069194D9BA1AD3F001DCA40" ma:contentTypeVersion="6" ma:contentTypeDescription="Create a new document." ma:contentTypeScope="" ma:versionID="e3dd118b88ff34b8554feefe2d817655">
  <xsd:schema xmlns:xsd="http://www.w3.org/2001/XMLSchema" xmlns:xs="http://www.w3.org/2001/XMLSchema" xmlns:p="http://schemas.microsoft.com/office/2006/metadata/properties" xmlns:ns3="436df64c-8126-4465-9577-580e8e25a746" targetNamespace="http://schemas.microsoft.com/office/2006/metadata/properties" ma:root="true" ma:fieldsID="28e4f12d2e55450095a68099bf45ddbf" ns3:_="">
    <xsd:import namespace="436df64c-8126-4465-9577-580e8e25a7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df64c-8126-4465-9577-580e8e25a7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6df64c-8126-4465-9577-580e8e25a746" xsi:nil="true"/>
  </documentManagement>
</p:properties>
</file>

<file path=customXml/itemProps1.xml><?xml version="1.0" encoding="utf-8"?>
<ds:datastoreItem xmlns:ds="http://schemas.openxmlformats.org/officeDocument/2006/customXml" ds:itemID="{1B8A46C2-511B-4995-937D-E247251AD0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61F9031-F3A4-4383-B39A-1A82E5E36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6df64c-8126-4465-9577-580e8e25a7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ACC60B-AA5B-4041-8378-AB7ACDED1AC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264AB2-C502-4A2C-A97C-B80BE7ADBF9A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436df64c-8126-4465-9577-580e8e25a746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74</Words>
  <Characters>10117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lark</dc:creator>
  <cp:keywords/>
  <dc:description/>
  <cp:lastModifiedBy>Clark, Timothy</cp:lastModifiedBy>
  <cp:revision>4</cp:revision>
  <dcterms:created xsi:type="dcterms:W3CDTF">2025-07-07T11:15:00Z</dcterms:created>
  <dcterms:modified xsi:type="dcterms:W3CDTF">2025-07-0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2A941F9069194D9BA1AD3F001DCA40</vt:lpwstr>
  </property>
</Properties>
</file>